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CE616C" w14:textId="1653B22D" w:rsidR="00535112" w:rsidRPr="00B53A5B" w:rsidRDefault="00B53A5B" w:rsidP="00535112">
      <w:pPr>
        <w:ind w:left="1440" w:hanging="1440"/>
        <w:rPr>
          <w:b/>
          <w:sz w:val="22"/>
          <w:szCs w:val="22"/>
          <w:vertAlign w:val="superscript"/>
        </w:rPr>
      </w:pPr>
      <w:r w:rsidRPr="00B53A5B">
        <w:rPr>
          <w:b/>
          <w:sz w:val="22"/>
          <w:szCs w:val="22"/>
        </w:rPr>
        <w:t>S3</w:t>
      </w:r>
      <w:r w:rsidR="00740575">
        <w:rPr>
          <w:b/>
          <w:sz w:val="22"/>
          <w:szCs w:val="22"/>
        </w:rPr>
        <w:t xml:space="preserve"> Table</w:t>
      </w:r>
      <w:bookmarkStart w:id="0" w:name="_GoBack"/>
      <w:bookmarkEnd w:id="0"/>
      <w:r w:rsidR="00535112" w:rsidRPr="00B53A5B">
        <w:rPr>
          <w:b/>
          <w:sz w:val="22"/>
          <w:szCs w:val="22"/>
        </w:rPr>
        <w:t xml:space="preserve">  </w:t>
      </w:r>
      <w:r w:rsidR="00535112" w:rsidRPr="00B53A5B">
        <w:rPr>
          <w:b/>
          <w:sz w:val="22"/>
          <w:szCs w:val="22"/>
        </w:rPr>
        <w:tab/>
      </w:r>
      <w:r w:rsidR="00535112" w:rsidRPr="00B53A5B">
        <w:rPr>
          <w:sz w:val="22"/>
          <w:szCs w:val="22"/>
        </w:rPr>
        <w:t>Overview of all identified studies</w:t>
      </w:r>
      <w:r w:rsidR="009D3CCD" w:rsidRPr="00B53A5B">
        <w:rPr>
          <w:sz w:val="22"/>
          <w:szCs w:val="22"/>
        </w:rPr>
        <w:t xml:space="preserve">, identified by number, </w:t>
      </w:r>
      <w:r w:rsidR="00535112" w:rsidRPr="00B53A5B">
        <w:rPr>
          <w:sz w:val="22"/>
          <w:szCs w:val="22"/>
        </w:rPr>
        <w:t>examining</w:t>
      </w:r>
      <w:r w:rsidR="00191A83" w:rsidRPr="00B53A5B">
        <w:rPr>
          <w:sz w:val="22"/>
          <w:szCs w:val="22"/>
        </w:rPr>
        <w:t xml:space="preserve"> associations between correlates</w:t>
      </w:r>
      <w:r w:rsidR="00535112" w:rsidRPr="00B53A5B">
        <w:rPr>
          <w:sz w:val="22"/>
          <w:szCs w:val="22"/>
        </w:rPr>
        <w:t xml:space="preserve"> examined in less </w:t>
      </w:r>
      <w:r w:rsidR="00D6784B" w:rsidRPr="00B53A5B">
        <w:rPr>
          <w:sz w:val="22"/>
          <w:szCs w:val="22"/>
        </w:rPr>
        <w:t xml:space="preserve">than </w:t>
      </w:r>
      <w:r w:rsidR="00452811" w:rsidRPr="00B53A5B">
        <w:rPr>
          <w:sz w:val="22"/>
          <w:szCs w:val="22"/>
        </w:rPr>
        <w:t>ten</w:t>
      </w:r>
      <w:r w:rsidR="00535112" w:rsidRPr="00B53A5B">
        <w:rPr>
          <w:sz w:val="22"/>
          <w:szCs w:val="22"/>
        </w:rPr>
        <w:t xml:space="preserve"> different studies with mother-to-infant bonding </w:t>
      </w:r>
      <w:r w:rsidR="008565E8" w:rsidRPr="00B53A5B">
        <w:rPr>
          <w:sz w:val="22"/>
          <w:szCs w:val="22"/>
        </w:rPr>
        <w:t xml:space="preserve">quality </w:t>
      </w:r>
      <w:r w:rsidR="00535112" w:rsidRPr="00B53A5B">
        <w:rPr>
          <w:sz w:val="22"/>
          <w:szCs w:val="22"/>
        </w:rPr>
        <w:t>in the prenatal and postnatal period.</w:t>
      </w:r>
    </w:p>
    <w:tbl>
      <w:tblPr>
        <w:tblStyle w:val="TableGrid"/>
        <w:tblpPr w:leftFromText="180" w:rightFromText="180" w:vertAnchor="page" w:horzAnchor="margin" w:tblpXSpec="center" w:tblpY="2204"/>
        <w:tblW w:w="992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4"/>
        <w:gridCol w:w="1055"/>
        <w:gridCol w:w="1109"/>
        <w:gridCol w:w="818"/>
        <w:gridCol w:w="317"/>
        <w:gridCol w:w="1073"/>
        <w:gridCol w:w="1078"/>
        <w:gridCol w:w="1130"/>
      </w:tblGrid>
      <w:tr w:rsidR="00535112" w:rsidRPr="008E2CA4" w14:paraId="67533B0A" w14:textId="77777777" w:rsidTr="007E2740">
        <w:tc>
          <w:tcPr>
            <w:tcW w:w="3344" w:type="dxa"/>
            <w:tcBorders>
              <w:top w:val="single" w:sz="12" w:space="0" w:color="auto"/>
            </w:tcBorders>
          </w:tcPr>
          <w:p w14:paraId="237C610D" w14:textId="77777777" w:rsidR="00535112" w:rsidRPr="00DE7EE0" w:rsidRDefault="00535112" w:rsidP="007E2740">
            <w:pPr>
              <w:rPr>
                <w:rFonts w:ascii="Arial Narrow" w:hAnsi="Arial Narrow"/>
                <w:b/>
                <w:szCs w:val="20"/>
              </w:rPr>
            </w:pPr>
          </w:p>
        </w:tc>
        <w:tc>
          <w:tcPr>
            <w:tcW w:w="2982" w:type="dxa"/>
            <w:gridSpan w:val="3"/>
          </w:tcPr>
          <w:p w14:paraId="75A3EA04" w14:textId="77777777" w:rsidR="00535112" w:rsidRPr="00DE7EE0" w:rsidRDefault="00535112" w:rsidP="007E27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Prenatal mother-to-infant bonding</w:t>
            </w:r>
          </w:p>
        </w:tc>
        <w:tc>
          <w:tcPr>
            <w:tcW w:w="3598" w:type="dxa"/>
            <w:gridSpan w:val="4"/>
          </w:tcPr>
          <w:p w14:paraId="2C55816F" w14:textId="0957BEEA" w:rsidR="00535112" w:rsidRPr="00DE7EE0" w:rsidRDefault="005F1C87" w:rsidP="007E27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</w:t>
            </w:r>
            <w:r w:rsidR="00535112"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Postnatal mother-to-infant bonding</w:t>
            </w:r>
          </w:p>
        </w:tc>
      </w:tr>
      <w:tr w:rsidR="00535112" w:rsidRPr="00DE7EE0" w14:paraId="48714F62" w14:textId="77777777" w:rsidTr="007E2740">
        <w:tc>
          <w:tcPr>
            <w:tcW w:w="3344" w:type="dxa"/>
            <w:tcBorders>
              <w:bottom w:val="single" w:sz="12" w:space="0" w:color="auto"/>
            </w:tcBorders>
          </w:tcPr>
          <w:p w14:paraId="7F0CE5EA" w14:textId="7D27ABE4" w:rsidR="00535112" w:rsidRPr="00DE7EE0" w:rsidRDefault="00191A83" w:rsidP="007E27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orrelates</w:t>
            </w:r>
          </w:p>
        </w:tc>
        <w:tc>
          <w:tcPr>
            <w:tcW w:w="1055" w:type="dxa"/>
            <w:tcBorders>
              <w:bottom w:val="single" w:sz="12" w:space="0" w:color="auto"/>
            </w:tcBorders>
          </w:tcPr>
          <w:p w14:paraId="2CDD48CE" w14:textId="77777777" w:rsidR="00535112" w:rsidRPr="00DE7EE0" w:rsidRDefault="00535112" w:rsidP="007E27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Association</w:t>
            </w:r>
          </w:p>
          <w:p w14:paraId="403ED7FC" w14:textId="77777777" w:rsidR="00535112" w:rsidRPr="00DE7EE0" w:rsidRDefault="00535112" w:rsidP="007E27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bottom w:val="single" w:sz="12" w:space="0" w:color="auto"/>
            </w:tcBorders>
          </w:tcPr>
          <w:p w14:paraId="45F0AD85" w14:textId="77777777" w:rsidR="00535112" w:rsidRPr="00DE7EE0" w:rsidRDefault="00535112" w:rsidP="007E27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Association</w:t>
            </w:r>
          </w:p>
          <w:p w14:paraId="3D3DB264" w14:textId="77777777" w:rsidR="00535112" w:rsidRPr="00DE7EE0" w:rsidRDefault="00535112" w:rsidP="007E27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135" w:type="dxa"/>
            <w:gridSpan w:val="2"/>
            <w:tcBorders>
              <w:bottom w:val="single" w:sz="12" w:space="0" w:color="auto"/>
            </w:tcBorders>
          </w:tcPr>
          <w:p w14:paraId="02F16F76" w14:textId="77777777" w:rsidR="00535112" w:rsidRPr="00DE7EE0" w:rsidRDefault="00535112" w:rsidP="007E27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Inconclusive</w:t>
            </w:r>
          </w:p>
        </w:tc>
        <w:tc>
          <w:tcPr>
            <w:tcW w:w="1073" w:type="dxa"/>
            <w:tcBorders>
              <w:bottom w:val="single" w:sz="12" w:space="0" w:color="auto"/>
            </w:tcBorders>
          </w:tcPr>
          <w:p w14:paraId="034DC023" w14:textId="77777777" w:rsidR="00535112" w:rsidRPr="00DE7EE0" w:rsidRDefault="00535112" w:rsidP="007E27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Association</w:t>
            </w:r>
          </w:p>
          <w:p w14:paraId="58D0B005" w14:textId="77777777" w:rsidR="00535112" w:rsidRPr="00DE7EE0" w:rsidRDefault="00535112" w:rsidP="007E27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078" w:type="dxa"/>
            <w:tcBorders>
              <w:bottom w:val="single" w:sz="12" w:space="0" w:color="auto"/>
            </w:tcBorders>
          </w:tcPr>
          <w:p w14:paraId="58FD8E38" w14:textId="77777777" w:rsidR="00535112" w:rsidRPr="00DE7EE0" w:rsidRDefault="00535112" w:rsidP="007E27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ssociation </w:t>
            </w:r>
          </w:p>
          <w:p w14:paraId="1245EDD0" w14:textId="77777777" w:rsidR="00535112" w:rsidRPr="00DE7EE0" w:rsidRDefault="00535112" w:rsidP="007E27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130" w:type="dxa"/>
            <w:tcBorders>
              <w:bottom w:val="single" w:sz="12" w:space="0" w:color="auto"/>
            </w:tcBorders>
          </w:tcPr>
          <w:p w14:paraId="1FC0F485" w14:textId="77777777" w:rsidR="00535112" w:rsidRPr="00DE7EE0" w:rsidRDefault="00535112" w:rsidP="007E27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Inconclusive</w:t>
            </w:r>
          </w:p>
        </w:tc>
      </w:tr>
      <w:tr w:rsidR="00535112" w:rsidRPr="00DE7EE0" w14:paraId="1A7D276B" w14:textId="77777777" w:rsidTr="007E2740">
        <w:tc>
          <w:tcPr>
            <w:tcW w:w="3344" w:type="dxa"/>
            <w:tcBorders>
              <w:top w:val="single" w:sz="12" w:space="0" w:color="auto"/>
            </w:tcBorders>
          </w:tcPr>
          <w:p w14:paraId="3DFF3DDD" w14:textId="77777777" w:rsidR="00535112" w:rsidRPr="00DE7EE0" w:rsidRDefault="00535112" w:rsidP="007E274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i/>
                <w:sz w:val="16"/>
                <w:szCs w:val="16"/>
              </w:rPr>
              <w:t>Demographic</w:t>
            </w:r>
          </w:p>
        </w:tc>
        <w:tc>
          <w:tcPr>
            <w:tcW w:w="1055" w:type="dxa"/>
            <w:tcBorders>
              <w:top w:val="single" w:sz="12" w:space="0" w:color="auto"/>
            </w:tcBorders>
          </w:tcPr>
          <w:p w14:paraId="03F52A45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12" w:space="0" w:color="auto"/>
            </w:tcBorders>
          </w:tcPr>
          <w:p w14:paraId="6F634A84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single" w:sz="12" w:space="0" w:color="auto"/>
            </w:tcBorders>
          </w:tcPr>
          <w:p w14:paraId="4F2EA5A9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single" w:sz="12" w:space="0" w:color="auto"/>
            </w:tcBorders>
          </w:tcPr>
          <w:p w14:paraId="4B961A0A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single" w:sz="12" w:space="0" w:color="auto"/>
            </w:tcBorders>
          </w:tcPr>
          <w:p w14:paraId="5871BCB6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12" w:space="0" w:color="auto"/>
            </w:tcBorders>
          </w:tcPr>
          <w:p w14:paraId="1E616C1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4BC81C41" w14:textId="77777777" w:rsidTr="007E2740">
        <w:tc>
          <w:tcPr>
            <w:tcW w:w="3344" w:type="dxa"/>
          </w:tcPr>
          <w:p w14:paraId="4E5E0505" w14:textId="77777777" w:rsidR="00535112" w:rsidRPr="00DE7EE0" w:rsidRDefault="00535112" w:rsidP="007E2740">
            <w:pPr>
              <w:tabs>
                <w:tab w:val="left" w:pos="220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Ethnicity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055" w:type="dxa"/>
          </w:tcPr>
          <w:p w14:paraId="07F35FCB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36, 80</w:t>
            </w:r>
          </w:p>
        </w:tc>
        <w:tc>
          <w:tcPr>
            <w:tcW w:w="1109" w:type="dxa"/>
          </w:tcPr>
          <w:p w14:paraId="1EAEB375" w14:textId="2F0B5E09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39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, 69, 8</w:t>
            </w:r>
            <w:r w:rsidR="00857D4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, 11</w:t>
            </w:r>
            <w:r w:rsidR="00857D4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5" w:type="dxa"/>
            <w:gridSpan w:val="2"/>
          </w:tcPr>
          <w:p w14:paraId="2F2758A3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1380237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5DDFD5A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3, 71</w:t>
            </w:r>
          </w:p>
        </w:tc>
        <w:tc>
          <w:tcPr>
            <w:tcW w:w="1130" w:type="dxa"/>
          </w:tcPr>
          <w:p w14:paraId="204D2D1B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459FECDC" w14:textId="77777777" w:rsidTr="007E2740">
        <w:tc>
          <w:tcPr>
            <w:tcW w:w="3344" w:type="dxa"/>
          </w:tcPr>
          <w:p w14:paraId="56F0D356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Nationality</w:t>
            </w:r>
          </w:p>
        </w:tc>
        <w:tc>
          <w:tcPr>
            <w:tcW w:w="1055" w:type="dxa"/>
          </w:tcPr>
          <w:p w14:paraId="6FE86F65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9 </w:t>
            </w:r>
          </w:p>
        </w:tc>
        <w:tc>
          <w:tcPr>
            <w:tcW w:w="1109" w:type="dxa"/>
          </w:tcPr>
          <w:p w14:paraId="430657C6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35" w:type="dxa"/>
            <w:gridSpan w:val="2"/>
          </w:tcPr>
          <w:p w14:paraId="656217ED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7F3CC67F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997E973" w14:textId="7D4FE4AF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57D4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0" w:type="dxa"/>
          </w:tcPr>
          <w:p w14:paraId="33E3CF99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1CCFE8F1" w14:textId="77777777" w:rsidTr="007E2740">
        <w:tc>
          <w:tcPr>
            <w:tcW w:w="3344" w:type="dxa"/>
          </w:tcPr>
          <w:p w14:paraId="234E8A51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Socioeconomic status</w:t>
            </w:r>
          </w:p>
        </w:tc>
        <w:tc>
          <w:tcPr>
            <w:tcW w:w="1055" w:type="dxa"/>
          </w:tcPr>
          <w:p w14:paraId="171D097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39</w:t>
            </w:r>
          </w:p>
        </w:tc>
        <w:tc>
          <w:tcPr>
            <w:tcW w:w="1109" w:type="dxa"/>
          </w:tcPr>
          <w:p w14:paraId="5000CB02" w14:textId="4281A48F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20, 21, 55, 12</w:t>
            </w:r>
            <w:r w:rsidR="00857D4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5" w:type="dxa"/>
            <w:gridSpan w:val="2"/>
          </w:tcPr>
          <w:p w14:paraId="4978EF15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3F78CCE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185A60D7" w14:textId="57B31E4B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8, 9</w:t>
            </w:r>
            <w:r w:rsidR="00857D4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0" w:type="dxa"/>
          </w:tcPr>
          <w:p w14:paraId="5E41C92F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227F07F6" w14:textId="77777777" w:rsidTr="007E2740">
        <w:tc>
          <w:tcPr>
            <w:tcW w:w="3344" w:type="dxa"/>
          </w:tcPr>
          <w:p w14:paraId="6F28295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Joint family </w:t>
            </w:r>
          </w:p>
          <w:p w14:paraId="72C79705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6DF98A88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19447D04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737CD4C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16FC87DA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0F485D7" w14:textId="042239B8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2, </w:t>
            </w: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, 33, </w:t>
            </w: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41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, 8</w:t>
            </w:r>
            <w:r w:rsidR="00857D4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0" w:type="dxa"/>
          </w:tcPr>
          <w:p w14:paraId="6FBF8C8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35B4CE78" w14:textId="77777777" w:rsidTr="007E2740">
        <w:tc>
          <w:tcPr>
            <w:tcW w:w="3344" w:type="dxa"/>
          </w:tcPr>
          <w:p w14:paraId="7E613803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Living with partner</w:t>
            </w:r>
          </w:p>
          <w:p w14:paraId="72AECE83" w14:textId="77777777" w:rsidR="00535112" w:rsidRPr="00DE7EE0" w:rsidRDefault="00535112" w:rsidP="007E2740">
            <w:pPr>
              <w:ind w:firstLine="28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37356882" w14:textId="66E7F240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39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, 67, 80, 8</w:t>
            </w:r>
            <w:r w:rsidR="00112B5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09" w:type="dxa"/>
          </w:tcPr>
          <w:p w14:paraId="16F712E1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24, </w:t>
            </w:r>
          </w:p>
        </w:tc>
        <w:tc>
          <w:tcPr>
            <w:tcW w:w="1135" w:type="dxa"/>
            <w:gridSpan w:val="2"/>
          </w:tcPr>
          <w:p w14:paraId="1F9BF870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69 </w:t>
            </w:r>
          </w:p>
        </w:tc>
        <w:tc>
          <w:tcPr>
            <w:tcW w:w="1073" w:type="dxa"/>
          </w:tcPr>
          <w:p w14:paraId="3D96AB1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82E795B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33, </w:t>
            </w: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59</w:t>
            </w:r>
          </w:p>
        </w:tc>
        <w:tc>
          <w:tcPr>
            <w:tcW w:w="1130" w:type="dxa"/>
          </w:tcPr>
          <w:p w14:paraId="09F27666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6C066E81" w14:textId="77777777" w:rsidTr="007E2740">
        <w:tc>
          <w:tcPr>
            <w:tcW w:w="3344" w:type="dxa"/>
          </w:tcPr>
          <w:p w14:paraId="746199E6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Length of partner relationship</w:t>
            </w:r>
          </w:p>
        </w:tc>
        <w:tc>
          <w:tcPr>
            <w:tcW w:w="1055" w:type="dxa"/>
          </w:tcPr>
          <w:p w14:paraId="5F59F142" w14:textId="69C6147C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20, 24, 9</w:t>
            </w:r>
            <w:r w:rsidR="00112B5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, 12</w:t>
            </w:r>
            <w:r w:rsidR="00112B5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09" w:type="dxa"/>
          </w:tcPr>
          <w:p w14:paraId="18894F9D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67 </w:t>
            </w:r>
          </w:p>
        </w:tc>
        <w:tc>
          <w:tcPr>
            <w:tcW w:w="1135" w:type="dxa"/>
            <w:gridSpan w:val="2"/>
          </w:tcPr>
          <w:p w14:paraId="66BFFD52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6E6610F9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CA606A8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1130" w:type="dxa"/>
          </w:tcPr>
          <w:p w14:paraId="685A51F1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762709F4" w14:textId="77777777" w:rsidTr="007E2740">
        <w:tc>
          <w:tcPr>
            <w:tcW w:w="3344" w:type="dxa"/>
          </w:tcPr>
          <w:p w14:paraId="4DCA308A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Recruitment setting</w:t>
            </w:r>
          </w:p>
        </w:tc>
        <w:tc>
          <w:tcPr>
            <w:tcW w:w="1055" w:type="dxa"/>
          </w:tcPr>
          <w:p w14:paraId="60B50AB4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1C687CCD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5" w:type="dxa"/>
            <w:gridSpan w:val="2"/>
          </w:tcPr>
          <w:p w14:paraId="6F887D0A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6231EE2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08A4262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432178E0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3D8306A4" w14:textId="77777777" w:rsidTr="007E2740">
        <w:tc>
          <w:tcPr>
            <w:tcW w:w="3344" w:type="dxa"/>
          </w:tcPr>
          <w:p w14:paraId="52B5DB03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Amount of land by the household</w:t>
            </w:r>
          </w:p>
        </w:tc>
        <w:tc>
          <w:tcPr>
            <w:tcW w:w="1055" w:type="dxa"/>
          </w:tcPr>
          <w:p w14:paraId="259FE838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029C75ED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4764C6CF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002BD882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2D1DAD86" w14:textId="77777777" w:rsidR="00535112" w:rsidRPr="00DE7EE0" w:rsidRDefault="00535112" w:rsidP="007E27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1130" w:type="dxa"/>
          </w:tcPr>
          <w:p w14:paraId="6696AD4B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4D1CED4C" w14:textId="77777777" w:rsidTr="007E2740">
        <w:tc>
          <w:tcPr>
            <w:tcW w:w="3344" w:type="dxa"/>
          </w:tcPr>
          <w:p w14:paraId="66A286B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Household expenditure on food</w:t>
            </w:r>
          </w:p>
        </w:tc>
        <w:tc>
          <w:tcPr>
            <w:tcW w:w="1055" w:type="dxa"/>
          </w:tcPr>
          <w:p w14:paraId="0417CD3E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20296911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6FB064B9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5D150C36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0B8248F7" w14:textId="77777777" w:rsidR="00535112" w:rsidRPr="00DE7EE0" w:rsidRDefault="00535112" w:rsidP="007E27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1130" w:type="dxa"/>
          </w:tcPr>
          <w:p w14:paraId="2035DAF0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350A429B" w14:textId="77777777" w:rsidTr="007E2740">
        <w:tc>
          <w:tcPr>
            <w:tcW w:w="3344" w:type="dxa"/>
          </w:tcPr>
          <w:p w14:paraId="69C85AB8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Insurance / social security</w:t>
            </w:r>
          </w:p>
        </w:tc>
        <w:tc>
          <w:tcPr>
            <w:tcW w:w="1055" w:type="dxa"/>
          </w:tcPr>
          <w:p w14:paraId="464D2414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186DE7F0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4B679F6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615B1B9E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78" w:type="dxa"/>
          </w:tcPr>
          <w:p w14:paraId="7F3F5722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130" w:type="dxa"/>
          </w:tcPr>
          <w:p w14:paraId="3BFEB248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02D38888" w14:textId="77777777" w:rsidTr="007E2740">
        <w:tc>
          <w:tcPr>
            <w:tcW w:w="3344" w:type="dxa"/>
          </w:tcPr>
          <w:p w14:paraId="65AA14F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Religion</w:t>
            </w:r>
          </w:p>
        </w:tc>
        <w:tc>
          <w:tcPr>
            <w:tcW w:w="1055" w:type="dxa"/>
          </w:tcPr>
          <w:p w14:paraId="48F32DB5" w14:textId="30C60782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932C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09" w:type="dxa"/>
          </w:tcPr>
          <w:p w14:paraId="342D5AC3" w14:textId="78C54CD9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39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, 11</w:t>
            </w:r>
            <w:r w:rsidR="005932C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5" w:type="dxa"/>
            <w:gridSpan w:val="2"/>
          </w:tcPr>
          <w:p w14:paraId="4AFFB4CB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4EC7B44D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E5CBEAB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270B9804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551507F4" w14:textId="77777777" w:rsidTr="007E2740">
        <w:tc>
          <w:tcPr>
            <w:tcW w:w="3344" w:type="dxa"/>
          </w:tcPr>
          <w:p w14:paraId="082969EE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Job hours </w:t>
            </w:r>
          </w:p>
        </w:tc>
        <w:tc>
          <w:tcPr>
            <w:tcW w:w="1055" w:type="dxa"/>
          </w:tcPr>
          <w:p w14:paraId="37D17C7F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7AA1E4F9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2FDA1500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5C64743E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14CC6729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009E544F" w14:textId="04504A18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2C474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35112" w:rsidRPr="00DE7EE0" w14:paraId="3E2BFD23" w14:textId="77777777" w:rsidTr="007E2740">
        <w:tc>
          <w:tcPr>
            <w:tcW w:w="3344" w:type="dxa"/>
          </w:tcPr>
          <w:p w14:paraId="22DF10C2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Economic dependence</w:t>
            </w:r>
          </w:p>
        </w:tc>
        <w:tc>
          <w:tcPr>
            <w:tcW w:w="1055" w:type="dxa"/>
          </w:tcPr>
          <w:p w14:paraId="62929DBE" w14:textId="3A3EEDFC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C474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09" w:type="dxa"/>
          </w:tcPr>
          <w:p w14:paraId="2DBA75DD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65487214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274D5E75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E2D6546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0E93262B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681D080E" w14:textId="77777777" w:rsidTr="007E2740">
        <w:tc>
          <w:tcPr>
            <w:tcW w:w="3344" w:type="dxa"/>
          </w:tcPr>
          <w:p w14:paraId="389B066D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Parents alive</w:t>
            </w:r>
          </w:p>
        </w:tc>
        <w:tc>
          <w:tcPr>
            <w:tcW w:w="1055" w:type="dxa"/>
          </w:tcPr>
          <w:p w14:paraId="2E524DDA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26817E43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5" w:type="dxa"/>
            <w:gridSpan w:val="2"/>
          </w:tcPr>
          <w:p w14:paraId="50D5908D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2C17649D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187BAA63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5B44592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370F1F4F" w14:textId="77777777" w:rsidTr="007E2740">
        <w:tc>
          <w:tcPr>
            <w:tcW w:w="3344" w:type="dxa"/>
          </w:tcPr>
          <w:p w14:paraId="3CCAE79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Proportion of mothers’ income to family </w:t>
            </w:r>
          </w:p>
          <w:p w14:paraId="4F2351EA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income</w:t>
            </w:r>
          </w:p>
        </w:tc>
        <w:tc>
          <w:tcPr>
            <w:tcW w:w="1055" w:type="dxa"/>
          </w:tcPr>
          <w:p w14:paraId="190A517B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3BE49C7F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5" w:type="dxa"/>
            <w:gridSpan w:val="2"/>
          </w:tcPr>
          <w:p w14:paraId="4C54928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6386D99A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756D37E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68FC6DD9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76364263" w14:textId="77777777" w:rsidTr="007E2740">
        <w:tc>
          <w:tcPr>
            <w:tcW w:w="3344" w:type="dxa"/>
          </w:tcPr>
          <w:p w14:paraId="5A30EEBE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Mother born naturally</w:t>
            </w:r>
          </w:p>
        </w:tc>
        <w:tc>
          <w:tcPr>
            <w:tcW w:w="1055" w:type="dxa"/>
          </w:tcPr>
          <w:p w14:paraId="2243CF15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1E6C2D3A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5" w:type="dxa"/>
            <w:gridSpan w:val="2"/>
          </w:tcPr>
          <w:p w14:paraId="370FC052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7251D0BE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7C209C0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79FCE6F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55BE439E" w14:textId="77777777" w:rsidTr="007E2740">
        <w:tc>
          <w:tcPr>
            <w:tcW w:w="3344" w:type="dxa"/>
          </w:tcPr>
          <w:p w14:paraId="1A9DBF16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Residence</w:t>
            </w:r>
          </w:p>
        </w:tc>
        <w:tc>
          <w:tcPr>
            <w:tcW w:w="1055" w:type="dxa"/>
          </w:tcPr>
          <w:p w14:paraId="30B870DB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2ECE4E70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3BA3E01A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18D90EE1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A1C8183" w14:textId="01C675CE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C47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0" w:type="dxa"/>
          </w:tcPr>
          <w:p w14:paraId="12A16C23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4FD72653" w14:textId="77777777" w:rsidTr="007E2740">
        <w:tc>
          <w:tcPr>
            <w:tcW w:w="3344" w:type="dxa"/>
          </w:tcPr>
          <w:p w14:paraId="7F34FA7B" w14:textId="77777777" w:rsidR="00535112" w:rsidRPr="00DE7EE0" w:rsidRDefault="00535112" w:rsidP="007E274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i/>
                <w:sz w:val="16"/>
                <w:szCs w:val="16"/>
              </w:rPr>
              <w:t>Reproduction-related</w:t>
            </w:r>
          </w:p>
        </w:tc>
        <w:tc>
          <w:tcPr>
            <w:tcW w:w="1055" w:type="dxa"/>
          </w:tcPr>
          <w:p w14:paraId="2E7A4B14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249F04A0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0381371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0F2BDD81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20DD5769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666F1DCD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34C68A8E" w14:textId="77777777" w:rsidTr="007E2740">
        <w:tc>
          <w:tcPr>
            <w:tcW w:w="3344" w:type="dxa"/>
            <w:vAlign w:val="bottom"/>
          </w:tcPr>
          <w:p w14:paraId="0BE62ABA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Perinatal loss in history</w:t>
            </w:r>
          </w:p>
          <w:p w14:paraId="1801DC9E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1A7951F9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9" w:type="dxa"/>
          </w:tcPr>
          <w:p w14:paraId="3B4A7641" w14:textId="6E4F4FA5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3, 40, 53, 74, </w:t>
            </w: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  <w:r w:rsidR="002C4747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2C474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5" w:type="dxa"/>
            <w:gridSpan w:val="2"/>
          </w:tcPr>
          <w:p w14:paraId="32A76951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5B8009C3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5A0366AA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F866604" w14:textId="77777777" w:rsidR="00535112" w:rsidRPr="00DE7EE0" w:rsidRDefault="00535112" w:rsidP="007E27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130" w:type="dxa"/>
          </w:tcPr>
          <w:p w14:paraId="7204949F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6AB6C831" w14:textId="77777777" w:rsidTr="007E2740">
        <w:tc>
          <w:tcPr>
            <w:tcW w:w="3344" w:type="dxa"/>
            <w:vAlign w:val="bottom"/>
          </w:tcPr>
          <w:p w14:paraId="3FBE278D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Health behavior</w:t>
            </w:r>
          </w:p>
        </w:tc>
        <w:tc>
          <w:tcPr>
            <w:tcW w:w="1055" w:type="dxa"/>
          </w:tcPr>
          <w:p w14:paraId="7D002E60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109" w:type="dxa"/>
          </w:tcPr>
          <w:p w14:paraId="0B001722" w14:textId="7127D9A0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C47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, 10</w:t>
            </w:r>
            <w:r w:rsidR="002C474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5" w:type="dxa"/>
            <w:gridSpan w:val="2"/>
          </w:tcPr>
          <w:p w14:paraId="1D842961" w14:textId="1DC3EB0B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2C474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73" w:type="dxa"/>
          </w:tcPr>
          <w:p w14:paraId="7234204A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4C79D9C" w14:textId="2DC41DA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C474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, 9</w:t>
            </w:r>
            <w:r w:rsidR="002C47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0" w:type="dxa"/>
          </w:tcPr>
          <w:p w14:paraId="08F644B7" w14:textId="73190B4D" w:rsidR="00535112" w:rsidRPr="00DE7EE0" w:rsidRDefault="00535112" w:rsidP="007E27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  <w:r w:rsidR="002C4747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</w:tr>
      <w:tr w:rsidR="00535112" w:rsidRPr="00DE7EE0" w14:paraId="2E3192B4" w14:textId="77777777" w:rsidTr="007E2740">
        <w:tc>
          <w:tcPr>
            <w:tcW w:w="3344" w:type="dxa"/>
            <w:vAlign w:val="bottom"/>
          </w:tcPr>
          <w:p w14:paraId="012AE3F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Birth interval years</w:t>
            </w:r>
          </w:p>
        </w:tc>
        <w:tc>
          <w:tcPr>
            <w:tcW w:w="1055" w:type="dxa"/>
          </w:tcPr>
          <w:p w14:paraId="6578E86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6A78978D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2F5AE340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4CCCDEB9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6A893C31" w14:textId="2570D57B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C474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0" w:type="dxa"/>
          </w:tcPr>
          <w:p w14:paraId="2DD70D9A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23316943" w14:textId="77777777" w:rsidTr="007E2740">
        <w:tc>
          <w:tcPr>
            <w:tcW w:w="3344" w:type="dxa"/>
            <w:vAlign w:val="bottom"/>
          </w:tcPr>
          <w:p w14:paraId="3ED5E15A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Fetal count (singleton/twins)</w:t>
            </w:r>
          </w:p>
        </w:tc>
        <w:tc>
          <w:tcPr>
            <w:tcW w:w="1055" w:type="dxa"/>
          </w:tcPr>
          <w:p w14:paraId="2E330AFE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109" w:type="dxa"/>
          </w:tcPr>
          <w:p w14:paraId="77398F2E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7636E0E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325EEE3D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EE6586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65DB2543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602EB82C" w14:textId="77777777" w:rsidTr="007E2740">
        <w:tc>
          <w:tcPr>
            <w:tcW w:w="3344" w:type="dxa"/>
            <w:vAlign w:val="bottom"/>
          </w:tcPr>
          <w:p w14:paraId="399FF4B9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Expected fetal sex</w:t>
            </w:r>
          </w:p>
        </w:tc>
        <w:tc>
          <w:tcPr>
            <w:tcW w:w="1055" w:type="dxa"/>
          </w:tcPr>
          <w:p w14:paraId="487C3EB0" w14:textId="37BE6E96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2C47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9" w:type="dxa"/>
          </w:tcPr>
          <w:p w14:paraId="617DCBD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55, 80</w:t>
            </w:r>
          </w:p>
        </w:tc>
        <w:tc>
          <w:tcPr>
            <w:tcW w:w="1135" w:type="dxa"/>
            <w:gridSpan w:val="2"/>
          </w:tcPr>
          <w:p w14:paraId="3201D225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0AE7A385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378E321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7FAE6391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420F14AF" w14:textId="77777777" w:rsidTr="007E2740">
        <w:tc>
          <w:tcPr>
            <w:tcW w:w="3344" w:type="dxa"/>
            <w:vAlign w:val="bottom"/>
          </w:tcPr>
          <w:p w14:paraId="7B5C4B9E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Quickening</w:t>
            </w:r>
          </w:p>
        </w:tc>
        <w:tc>
          <w:tcPr>
            <w:tcW w:w="1055" w:type="dxa"/>
          </w:tcPr>
          <w:p w14:paraId="1ECDF239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109" w:type="dxa"/>
          </w:tcPr>
          <w:p w14:paraId="5DD23811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5" w:type="dxa"/>
            <w:gridSpan w:val="2"/>
          </w:tcPr>
          <w:p w14:paraId="64BDC954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5FE17D98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689C2781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49A4604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7AB88A34" w14:textId="77777777" w:rsidTr="007E2740">
        <w:tc>
          <w:tcPr>
            <w:tcW w:w="3344" w:type="dxa"/>
            <w:vAlign w:val="bottom"/>
          </w:tcPr>
          <w:p w14:paraId="57994594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Pregnancy health status</w:t>
            </w:r>
          </w:p>
          <w:p w14:paraId="2E0F2DF6" w14:textId="77777777" w:rsidR="00535112" w:rsidRPr="00DE7EE0" w:rsidRDefault="00535112" w:rsidP="007E2740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1762FF20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4BE23069" w14:textId="21444605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2, </w:t>
            </w: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39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, 55, 69, 11</w:t>
            </w:r>
            <w:r w:rsidR="002C474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5" w:type="dxa"/>
            <w:gridSpan w:val="2"/>
          </w:tcPr>
          <w:p w14:paraId="3F68186B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177D8668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59A0CD6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41EB4B6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535112" w:rsidRPr="00DE7EE0" w14:paraId="25717CD4" w14:textId="77777777" w:rsidTr="007E2740">
        <w:tc>
          <w:tcPr>
            <w:tcW w:w="3344" w:type="dxa"/>
            <w:vAlign w:val="bottom"/>
          </w:tcPr>
          <w:p w14:paraId="149ADA4A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Pregnancy health </w:t>
            </w:r>
          </w:p>
        </w:tc>
        <w:tc>
          <w:tcPr>
            <w:tcW w:w="1055" w:type="dxa"/>
          </w:tcPr>
          <w:p w14:paraId="13B503DB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109" w:type="dxa"/>
          </w:tcPr>
          <w:p w14:paraId="22619A2A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6, 53</w:t>
            </w:r>
          </w:p>
        </w:tc>
        <w:tc>
          <w:tcPr>
            <w:tcW w:w="1135" w:type="dxa"/>
            <w:gridSpan w:val="2"/>
          </w:tcPr>
          <w:p w14:paraId="1563FA2D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37815DAD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8F37AB4" w14:textId="346ECF3A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2, 8</w:t>
            </w:r>
            <w:r w:rsidR="002C474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, 11</w:t>
            </w:r>
            <w:r w:rsidR="002C474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0" w:type="dxa"/>
          </w:tcPr>
          <w:p w14:paraId="2FB748D2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1B009BC6" w14:textId="77777777" w:rsidTr="007E2740">
        <w:tc>
          <w:tcPr>
            <w:tcW w:w="3344" w:type="dxa"/>
            <w:vAlign w:val="bottom"/>
          </w:tcPr>
          <w:p w14:paraId="0DCE9102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Oxytocin level in pregnancy</w:t>
            </w:r>
          </w:p>
        </w:tc>
        <w:tc>
          <w:tcPr>
            <w:tcW w:w="1055" w:type="dxa"/>
          </w:tcPr>
          <w:p w14:paraId="489DB1D9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64BCAD8B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355A93ED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073" w:type="dxa"/>
          </w:tcPr>
          <w:p w14:paraId="6EE9AA2F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1532CB08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58A3B26B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2E211B29" w14:textId="77777777" w:rsidTr="007E2740">
        <w:tc>
          <w:tcPr>
            <w:tcW w:w="3344" w:type="dxa"/>
            <w:vAlign w:val="bottom"/>
          </w:tcPr>
          <w:p w14:paraId="0164B9C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Obstetrical problems in history</w:t>
            </w:r>
          </w:p>
        </w:tc>
        <w:tc>
          <w:tcPr>
            <w:tcW w:w="1055" w:type="dxa"/>
          </w:tcPr>
          <w:p w14:paraId="103889C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640B23E9" w14:textId="0FC56026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20, 8</w:t>
            </w:r>
            <w:r w:rsidR="002C474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5" w:type="dxa"/>
            <w:gridSpan w:val="2"/>
          </w:tcPr>
          <w:p w14:paraId="1A6D8DF5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77EBA5CD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26449359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30" w:type="dxa"/>
          </w:tcPr>
          <w:p w14:paraId="2FD58A23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4AF690D0" w14:textId="77777777" w:rsidTr="007E2740">
        <w:tc>
          <w:tcPr>
            <w:tcW w:w="3344" w:type="dxa"/>
            <w:vAlign w:val="bottom"/>
          </w:tcPr>
          <w:p w14:paraId="0ED90C2E" w14:textId="1F42DC81" w:rsidR="00535112" w:rsidRPr="00DE7EE0" w:rsidRDefault="00535112" w:rsidP="002C47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Infertility treatment</w:t>
            </w:r>
          </w:p>
        </w:tc>
        <w:tc>
          <w:tcPr>
            <w:tcW w:w="1055" w:type="dxa"/>
          </w:tcPr>
          <w:p w14:paraId="37B50B6A" w14:textId="77777777" w:rsidR="00535112" w:rsidRPr="00DE7EE0" w:rsidRDefault="00535112" w:rsidP="007E27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1109" w:type="dxa"/>
          </w:tcPr>
          <w:p w14:paraId="3783BF05" w14:textId="63D68142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3, 53, 66, 10</w:t>
            </w:r>
            <w:r w:rsidR="002C474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5" w:type="dxa"/>
            <w:gridSpan w:val="2"/>
          </w:tcPr>
          <w:p w14:paraId="5443F0AA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4D749F65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1078" w:type="dxa"/>
          </w:tcPr>
          <w:p w14:paraId="0E13C647" w14:textId="77777777" w:rsidR="00535112" w:rsidRPr="00DE7EE0" w:rsidRDefault="00535112" w:rsidP="007E27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51</w:t>
            </w:r>
          </w:p>
        </w:tc>
        <w:tc>
          <w:tcPr>
            <w:tcW w:w="1130" w:type="dxa"/>
          </w:tcPr>
          <w:p w14:paraId="27AA4A71" w14:textId="77777777" w:rsidR="00535112" w:rsidRPr="00DE7EE0" w:rsidRDefault="00535112" w:rsidP="007E27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35112" w:rsidRPr="00DE7EE0" w14:paraId="62C43ED1" w14:textId="77777777" w:rsidTr="007E2740">
        <w:tc>
          <w:tcPr>
            <w:tcW w:w="3344" w:type="dxa"/>
            <w:vAlign w:val="bottom"/>
          </w:tcPr>
          <w:p w14:paraId="701E6B81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Hospitalization in pregnancy</w:t>
            </w:r>
          </w:p>
        </w:tc>
        <w:tc>
          <w:tcPr>
            <w:tcW w:w="1055" w:type="dxa"/>
          </w:tcPr>
          <w:p w14:paraId="5A0F1BF0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10AFAB92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35" w:type="dxa"/>
            <w:gridSpan w:val="2"/>
          </w:tcPr>
          <w:p w14:paraId="3E55AA4D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7773108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144E12F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0" w:type="dxa"/>
          </w:tcPr>
          <w:p w14:paraId="123A5464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091B1D57" w14:textId="77777777" w:rsidTr="007E2740">
        <w:tc>
          <w:tcPr>
            <w:tcW w:w="3344" w:type="dxa"/>
            <w:vAlign w:val="bottom"/>
          </w:tcPr>
          <w:p w14:paraId="1DAAC480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Maternal weight (gain)/ BMI</w:t>
            </w:r>
          </w:p>
        </w:tc>
        <w:tc>
          <w:tcPr>
            <w:tcW w:w="1055" w:type="dxa"/>
          </w:tcPr>
          <w:p w14:paraId="3B411D8B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4C173C6E" w14:textId="52282D93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31FD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5" w:type="dxa"/>
            <w:gridSpan w:val="2"/>
          </w:tcPr>
          <w:p w14:paraId="3276271F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073" w:type="dxa"/>
          </w:tcPr>
          <w:p w14:paraId="79C79DF6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A03CE11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7F054AFF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49047ABA" w14:textId="77777777" w:rsidTr="007E2740">
        <w:tc>
          <w:tcPr>
            <w:tcW w:w="3344" w:type="dxa"/>
            <w:vAlign w:val="bottom"/>
          </w:tcPr>
          <w:p w14:paraId="70413A1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Prenatal class attendance</w:t>
            </w:r>
          </w:p>
        </w:tc>
        <w:tc>
          <w:tcPr>
            <w:tcW w:w="1055" w:type="dxa"/>
          </w:tcPr>
          <w:p w14:paraId="115E79FF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09" w:type="dxa"/>
          </w:tcPr>
          <w:p w14:paraId="707AE601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35D6A14F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05F731BD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73BD18F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0" w:type="dxa"/>
          </w:tcPr>
          <w:p w14:paraId="4CE35A1A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5085B5DC" w14:textId="77777777" w:rsidTr="007E2740">
        <w:tc>
          <w:tcPr>
            <w:tcW w:w="3344" w:type="dxa"/>
            <w:vAlign w:val="bottom"/>
          </w:tcPr>
          <w:p w14:paraId="4BE4FEE5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Ultrasound</w:t>
            </w:r>
          </w:p>
        </w:tc>
        <w:tc>
          <w:tcPr>
            <w:tcW w:w="1055" w:type="dxa"/>
          </w:tcPr>
          <w:p w14:paraId="2B13826A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109" w:type="dxa"/>
          </w:tcPr>
          <w:p w14:paraId="267EF394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6F532AC9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649D5FC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0470FBD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7D7A1BB4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189D6F7D" w14:textId="77777777" w:rsidTr="007E2740">
        <w:tc>
          <w:tcPr>
            <w:tcW w:w="3344" w:type="dxa"/>
            <w:tcBorders>
              <w:top w:val="nil"/>
            </w:tcBorders>
            <w:vAlign w:val="bottom"/>
          </w:tcPr>
          <w:p w14:paraId="349EA14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Known gender</w:t>
            </w:r>
          </w:p>
        </w:tc>
        <w:tc>
          <w:tcPr>
            <w:tcW w:w="1055" w:type="dxa"/>
            <w:tcBorders>
              <w:top w:val="nil"/>
            </w:tcBorders>
          </w:tcPr>
          <w:p w14:paraId="449EBB6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9" w:type="dxa"/>
            <w:tcBorders>
              <w:top w:val="nil"/>
            </w:tcBorders>
          </w:tcPr>
          <w:p w14:paraId="1888FDC5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nil"/>
            </w:tcBorders>
          </w:tcPr>
          <w:p w14:paraId="5A7C38BE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</w:tcBorders>
          </w:tcPr>
          <w:p w14:paraId="6A99CA7B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</w:tcBorders>
          </w:tcPr>
          <w:p w14:paraId="28F9BB62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</w:tcBorders>
          </w:tcPr>
          <w:p w14:paraId="0F966B42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2C3C5F6C" w14:textId="77777777" w:rsidTr="007E2740">
        <w:tc>
          <w:tcPr>
            <w:tcW w:w="3344" w:type="dxa"/>
            <w:vAlign w:val="bottom"/>
          </w:tcPr>
          <w:p w14:paraId="6ACABDD6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Intention to breastfeed</w:t>
            </w:r>
          </w:p>
        </w:tc>
        <w:tc>
          <w:tcPr>
            <w:tcW w:w="1055" w:type="dxa"/>
          </w:tcPr>
          <w:p w14:paraId="7EE1BA1E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109" w:type="dxa"/>
          </w:tcPr>
          <w:p w14:paraId="34AE0902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135" w:type="dxa"/>
            <w:gridSpan w:val="2"/>
          </w:tcPr>
          <w:p w14:paraId="139C722A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073" w:type="dxa"/>
          </w:tcPr>
          <w:p w14:paraId="73D45FF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572751A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03032F5B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419DDC2B" w14:textId="77777777" w:rsidTr="007E2740">
        <w:tc>
          <w:tcPr>
            <w:tcW w:w="3344" w:type="dxa"/>
            <w:vAlign w:val="bottom"/>
          </w:tcPr>
          <w:p w14:paraId="23256FE8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Site midwifery practice</w:t>
            </w:r>
          </w:p>
        </w:tc>
        <w:tc>
          <w:tcPr>
            <w:tcW w:w="1055" w:type="dxa"/>
          </w:tcPr>
          <w:p w14:paraId="6E42CE34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09" w:type="dxa"/>
          </w:tcPr>
          <w:p w14:paraId="13ED8034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135" w:type="dxa"/>
            <w:gridSpan w:val="2"/>
          </w:tcPr>
          <w:p w14:paraId="195C002B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797F2AB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1E96980F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12542861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17D7264F" w14:textId="77777777" w:rsidTr="007E2740">
        <w:tc>
          <w:tcPr>
            <w:tcW w:w="3344" w:type="dxa"/>
            <w:vAlign w:val="bottom"/>
          </w:tcPr>
          <w:p w14:paraId="601429A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Adequacy of prenatal care</w:t>
            </w:r>
          </w:p>
        </w:tc>
        <w:tc>
          <w:tcPr>
            <w:tcW w:w="1055" w:type="dxa"/>
          </w:tcPr>
          <w:p w14:paraId="008F935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1F141AA5" w14:textId="65A3A363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331FD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5" w:type="dxa"/>
            <w:gridSpan w:val="2"/>
          </w:tcPr>
          <w:p w14:paraId="614EDB98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294B4FA4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93B1AA6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7B7A247F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3CCE4E78" w14:textId="77777777" w:rsidTr="007E2740">
        <w:tc>
          <w:tcPr>
            <w:tcW w:w="3344" w:type="dxa"/>
            <w:vAlign w:val="bottom"/>
          </w:tcPr>
          <w:p w14:paraId="33E55614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Societal expectations about pregnancy </w:t>
            </w:r>
          </w:p>
          <w:p w14:paraId="00240BA5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role (IPRS)</w:t>
            </w:r>
          </w:p>
        </w:tc>
        <w:tc>
          <w:tcPr>
            <w:tcW w:w="1055" w:type="dxa"/>
          </w:tcPr>
          <w:p w14:paraId="01DF6C45" w14:textId="4C8181ED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331FD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09" w:type="dxa"/>
          </w:tcPr>
          <w:p w14:paraId="734956CD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5F93E67A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47FDC59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6D920194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15536EC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0A9FE2B0" w14:textId="77777777" w:rsidTr="009929F4">
        <w:tc>
          <w:tcPr>
            <w:tcW w:w="3344" w:type="dxa"/>
            <w:tcBorders>
              <w:bottom w:val="nil"/>
            </w:tcBorders>
            <w:vAlign w:val="bottom"/>
          </w:tcPr>
          <w:p w14:paraId="51A51A93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Self-perception in pregnant role (SPPRS)</w:t>
            </w:r>
          </w:p>
        </w:tc>
        <w:tc>
          <w:tcPr>
            <w:tcW w:w="1055" w:type="dxa"/>
            <w:tcBorders>
              <w:bottom w:val="nil"/>
            </w:tcBorders>
          </w:tcPr>
          <w:p w14:paraId="45F95018" w14:textId="17E8EA70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331FD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09" w:type="dxa"/>
            <w:tcBorders>
              <w:bottom w:val="nil"/>
            </w:tcBorders>
          </w:tcPr>
          <w:p w14:paraId="088288A1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bottom w:val="nil"/>
            </w:tcBorders>
          </w:tcPr>
          <w:p w14:paraId="12C04F26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bottom w:val="nil"/>
            </w:tcBorders>
          </w:tcPr>
          <w:p w14:paraId="76A9234B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bottom w:val="nil"/>
            </w:tcBorders>
          </w:tcPr>
          <w:p w14:paraId="51BBE0D1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bottom w:val="nil"/>
            </w:tcBorders>
          </w:tcPr>
          <w:p w14:paraId="2FAC9369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1FB765C4" w14:textId="77777777" w:rsidTr="009929F4">
        <w:tc>
          <w:tcPr>
            <w:tcW w:w="3344" w:type="dxa"/>
            <w:tcBorders>
              <w:top w:val="nil"/>
            </w:tcBorders>
            <w:vAlign w:val="bottom"/>
          </w:tcPr>
          <w:p w14:paraId="5C0B2B45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Being informed about postpartum health </w:t>
            </w:r>
          </w:p>
          <w:p w14:paraId="3387E82F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care</w:t>
            </w:r>
          </w:p>
        </w:tc>
        <w:tc>
          <w:tcPr>
            <w:tcW w:w="1055" w:type="dxa"/>
            <w:tcBorders>
              <w:top w:val="nil"/>
            </w:tcBorders>
          </w:tcPr>
          <w:p w14:paraId="7FE31F0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</w:tcBorders>
          </w:tcPr>
          <w:p w14:paraId="472B169B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nil"/>
            </w:tcBorders>
          </w:tcPr>
          <w:p w14:paraId="5B0F0CE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</w:tcBorders>
          </w:tcPr>
          <w:p w14:paraId="6B6ED68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</w:tcBorders>
          </w:tcPr>
          <w:p w14:paraId="1628E65E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</w:tcBorders>
          </w:tcPr>
          <w:p w14:paraId="3A1A5839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35112" w:rsidRPr="00DE7EE0" w14:paraId="5A06EB7E" w14:textId="77777777" w:rsidTr="007E2740">
        <w:tc>
          <w:tcPr>
            <w:tcW w:w="3344" w:type="dxa"/>
            <w:vAlign w:val="bottom"/>
          </w:tcPr>
          <w:p w14:paraId="59C7C89F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Sources of information during pregnancy</w:t>
            </w:r>
          </w:p>
        </w:tc>
        <w:tc>
          <w:tcPr>
            <w:tcW w:w="1055" w:type="dxa"/>
          </w:tcPr>
          <w:p w14:paraId="60687358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221DF34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720AAB61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1E5D981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07A124FF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4C14EE4D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535112" w:rsidRPr="00DE7EE0" w14:paraId="33151887" w14:textId="77777777" w:rsidTr="007E2740">
        <w:tc>
          <w:tcPr>
            <w:tcW w:w="3344" w:type="dxa"/>
            <w:vAlign w:val="bottom"/>
          </w:tcPr>
          <w:p w14:paraId="568533B6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Informed choice</w:t>
            </w:r>
          </w:p>
        </w:tc>
        <w:tc>
          <w:tcPr>
            <w:tcW w:w="1055" w:type="dxa"/>
          </w:tcPr>
          <w:p w14:paraId="4F1DBF62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4343EC84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1FD55C98" w14:textId="27CFAC0A" w:rsidR="00535112" w:rsidRPr="00DE7EE0" w:rsidRDefault="00535112" w:rsidP="007E27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  <w:r w:rsidR="00331FD8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073" w:type="dxa"/>
          </w:tcPr>
          <w:p w14:paraId="574E087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67A87202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442AA552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758C432A" w14:textId="77777777" w:rsidTr="007E2740">
        <w:tc>
          <w:tcPr>
            <w:tcW w:w="3344" w:type="dxa"/>
            <w:vAlign w:val="bottom"/>
          </w:tcPr>
          <w:p w14:paraId="4B5AAF6F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Informed participation in screening</w:t>
            </w:r>
          </w:p>
        </w:tc>
        <w:tc>
          <w:tcPr>
            <w:tcW w:w="1055" w:type="dxa"/>
          </w:tcPr>
          <w:p w14:paraId="71091E99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05E7B54B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2522AC54" w14:textId="786FF64F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  <w:r w:rsidR="00331FD8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073" w:type="dxa"/>
          </w:tcPr>
          <w:p w14:paraId="3E39E131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D80E400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64B7AD9D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316549BE" w14:textId="77777777" w:rsidTr="007E2740">
        <w:tc>
          <w:tcPr>
            <w:tcW w:w="3344" w:type="dxa"/>
            <w:vAlign w:val="bottom"/>
          </w:tcPr>
          <w:p w14:paraId="20F98803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Down syndrome in history</w:t>
            </w:r>
          </w:p>
        </w:tc>
        <w:tc>
          <w:tcPr>
            <w:tcW w:w="1055" w:type="dxa"/>
          </w:tcPr>
          <w:p w14:paraId="1FE3A858" w14:textId="61F5DC53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331F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9" w:type="dxa"/>
          </w:tcPr>
          <w:p w14:paraId="7BBDF5DB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418DD41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790F1241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23C50E2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6EF7BEF2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78048E25" w14:textId="77777777" w:rsidTr="007E2740">
        <w:tc>
          <w:tcPr>
            <w:tcW w:w="3344" w:type="dxa"/>
            <w:vAlign w:val="bottom"/>
          </w:tcPr>
          <w:p w14:paraId="15CAD35F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Regarding the fetus as a person</w:t>
            </w:r>
          </w:p>
        </w:tc>
        <w:tc>
          <w:tcPr>
            <w:tcW w:w="1055" w:type="dxa"/>
          </w:tcPr>
          <w:p w14:paraId="211B92B8" w14:textId="4A70EC1C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331F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9" w:type="dxa"/>
          </w:tcPr>
          <w:p w14:paraId="39D860F4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3D0C4EC0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1C35FAFD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DEA6A3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04F9A390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3B8BB653" w14:textId="77777777" w:rsidTr="007E2740">
        <w:tc>
          <w:tcPr>
            <w:tcW w:w="3344" w:type="dxa"/>
            <w:vAlign w:val="bottom"/>
          </w:tcPr>
          <w:p w14:paraId="61CE228B" w14:textId="77777777" w:rsidR="00535112" w:rsidRPr="00E718D7" w:rsidRDefault="00535112" w:rsidP="007E274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718D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irth-related</w:t>
            </w:r>
          </w:p>
        </w:tc>
        <w:tc>
          <w:tcPr>
            <w:tcW w:w="1055" w:type="dxa"/>
          </w:tcPr>
          <w:p w14:paraId="3C100723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4DEE9EF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5655F825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3B1D9209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8784100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3862A61F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24241225" w14:textId="77777777" w:rsidTr="007E2740">
        <w:tc>
          <w:tcPr>
            <w:tcW w:w="3344" w:type="dxa"/>
            <w:vAlign w:val="center"/>
          </w:tcPr>
          <w:p w14:paraId="79DE576E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Pain at labour/ birth/ postpartum </w:t>
            </w:r>
          </w:p>
        </w:tc>
        <w:tc>
          <w:tcPr>
            <w:tcW w:w="1055" w:type="dxa"/>
          </w:tcPr>
          <w:p w14:paraId="61CD0986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11F34F8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3E3F569F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1EEAE469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4495109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30" w:type="dxa"/>
          </w:tcPr>
          <w:p w14:paraId="7BB68548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122F4728" w14:textId="77777777" w:rsidTr="007E2740">
        <w:tc>
          <w:tcPr>
            <w:tcW w:w="3344" w:type="dxa"/>
            <w:vAlign w:val="bottom"/>
          </w:tcPr>
          <w:p w14:paraId="16D8DA01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Perception of birth </w:t>
            </w:r>
          </w:p>
        </w:tc>
        <w:tc>
          <w:tcPr>
            <w:tcW w:w="1055" w:type="dxa"/>
          </w:tcPr>
          <w:p w14:paraId="1830138F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076B1B76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33092E6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0246B3B0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6, </w:t>
            </w: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41 </w:t>
            </w:r>
          </w:p>
        </w:tc>
        <w:tc>
          <w:tcPr>
            <w:tcW w:w="1078" w:type="dxa"/>
          </w:tcPr>
          <w:p w14:paraId="6D68213B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4ECFBA6A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2900F5CF" w14:textId="77777777" w:rsidTr="007E2740">
        <w:tc>
          <w:tcPr>
            <w:tcW w:w="3344" w:type="dxa"/>
            <w:tcBorders>
              <w:top w:val="nil"/>
            </w:tcBorders>
          </w:tcPr>
          <w:p w14:paraId="3AC98A6B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Imminent preterm labour</w:t>
            </w:r>
          </w:p>
        </w:tc>
        <w:tc>
          <w:tcPr>
            <w:tcW w:w="1055" w:type="dxa"/>
            <w:tcBorders>
              <w:top w:val="nil"/>
            </w:tcBorders>
          </w:tcPr>
          <w:p w14:paraId="60D0103F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109" w:type="dxa"/>
            <w:tcBorders>
              <w:top w:val="nil"/>
            </w:tcBorders>
          </w:tcPr>
          <w:p w14:paraId="290C37E0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nil"/>
            </w:tcBorders>
          </w:tcPr>
          <w:p w14:paraId="54C850EF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</w:tcBorders>
          </w:tcPr>
          <w:p w14:paraId="23D5C262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</w:tcBorders>
          </w:tcPr>
          <w:p w14:paraId="5A8EF01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130" w:type="dxa"/>
            <w:tcBorders>
              <w:top w:val="nil"/>
            </w:tcBorders>
          </w:tcPr>
          <w:p w14:paraId="389E391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13A17FB7" w14:textId="77777777" w:rsidTr="007E2740">
        <w:tc>
          <w:tcPr>
            <w:tcW w:w="3344" w:type="dxa"/>
            <w:tcBorders>
              <w:top w:val="nil"/>
            </w:tcBorders>
            <w:vAlign w:val="bottom"/>
          </w:tcPr>
          <w:p w14:paraId="24E2C07F" w14:textId="77777777" w:rsidR="00535112" w:rsidRPr="00E718D7" w:rsidRDefault="00535112" w:rsidP="007E2740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718D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stpartum-related</w:t>
            </w:r>
          </w:p>
        </w:tc>
        <w:tc>
          <w:tcPr>
            <w:tcW w:w="1055" w:type="dxa"/>
            <w:tcBorders>
              <w:top w:val="nil"/>
            </w:tcBorders>
          </w:tcPr>
          <w:p w14:paraId="29FF87C1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</w:tcBorders>
          </w:tcPr>
          <w:p w14:paraId="4B07B2C1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nil"/>
            </w:tcBorders>
          </w:tcPr>
          <w:p w14:paraId="0161866F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</w:tcBorders>
          </w:tcPr>
          <w:p w14:paraId="156F0E85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</w:tcBorders>
          </w:tcPr>
          <w:p w14:paraId="608CAEA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</w:tcBorders>
          </w:tcPr>
          <w:p w14:paraId="101513B3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35112" w:rsidRPr="00DE7EE0" w14:paraId="26763649" w14:textId="77777777" w:rsidTr="007E2740">
        <w:tc>
          <w:tcPr>
            <w:tcW w:w="3344" w:type="dxa"/>
            <w:tcBorders>
              <w:top w:val="nil"/>
            </w:tcBorders>
            <w:vAlign w:val="bottom"/>
          </w:tcPr>
          <w:p w14:paraId="35AD401C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Breastfeeding </w:t>
            </w:r>
          </w:p>
          <w:p w14:paraId="52814797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nil"/>
            </w:tcBorders>
          </w:tcPr>
          <w:p w14:paraId="44A44864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</w:tcBorders>
          </w:tcPr>
          <w:p w14:paraId="6D7A0AAD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nil"/>
            </w:tcBorders>
          </w:tcPr>
          <w:p w14:paraId="7DF893B1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</w:tcBorders>
          </w:tcPr>
          <w:p w14:paraId="4446EF74" w14:textId="77777777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, 18, 5</w:t>
            </w:r>
          </w:p>
        </w:tc>
        <w:tc>
          <w:tcPr>
            <w:tcW w:w="1078" w:type="dxa"/>
            <w:tcBorders>
              <w:top w:val="nil"/>
            </w:tcBorders>
          </w:tcPr>
          <w:p w14:paraId="705CFC3F" w14:textId="39862B46" w:rsidR="00535112" w:rsidRPr="00DE7EE0" w:rsidRDefault="00535112" w:rsidP="007E27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2, 33, 8</w:t>
            </w:r>
            <w:r w:rsidR="00331FD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, 11</w:t>
            </w:r>
            <w:r w:rsidR="00331FD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331FD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30" w:type="dxa"/>
            <w:tcBorders>
              <w:top w:val="nil"/>
            </w:tcBorders>
          </w:tcPr>
          <w:p w14:paraId="3A45E530" w14:textId="77777777" w:rsidR="00535112" w:rsidRPr="00DE7EE0" w:rsidRDefault="00535112" w:rsidP="007E27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F1C87" w:rsidRPr="00DE7EE0" w14:paraId="2FB6DE65" w14:textId="77777777" w:rsidTr="000B215C">
        <w:tc>
          <w:tcPr>
            <w:tcW w:w="3344" w:type="dxa"/>
            <w:tcBorders>
              <w:top w:val="single" w:sz="12" w:space="0" w:color="auto"/>
            </w:tcBorders>
            <w:vAlign w:val="bottom"/>
          </w:tcPr>
          <w:p w14:paraId="7856963E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99" w:type="dxa"/>
            <w:gridSpan w:val="4"/>
            <w:tcBorders>
              <w:top w:val="single" w:sz="12" w:space="0" w:color="auto"/>
            </w:tcBorders>
          </w:tcPr>
          <w:p w14:paraId="05DA1C57" w14:textId="1038AB58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Prenatal mother-to-infant bonding</w:t>
            </w:r>
          </w:p>
        </w:tc>
        <w:tc>
          <w:tcPr>
            <w:tcW w:w="3281" w:type="dxa"/>
            <w:gridSpan w:val="3"/>
            <w:tcBorders>
              <w:top w:val="single" w:sz="12" w:space="0" w:color="auto"/>
            </w:tcBorders>
          </w:tcPr>
          <w:p w14:paraId="1E975C26" w14:textId="6A214DA8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Postnatal mother-to-infant bonding</w:t>
            </w:r>
          </w:p>
        </w:tc>
      </w:tr>
      <w:tr w:rsidR="005F1C87" w:rsidRPr="005F1C87" w14:paraId="66252F86" w14:textId="77777777" w:rsidTr="000B215C">
        <w:tc>
          <w:tcPr>
            <w:tcW w:w="3344" w:type="dxa"/>
            <w:tcBorders>
              <w:top w:val="nil"/>
              <w:bottom w:val="single" w:sz="12" w:space="0" w:color="auto"/>
            </w:tcBorders>
          </w:tcPr>
          <w:p w14:paraId="1181D179" w14:textId="37177D3C" w:rsidR="005F1C87" w:rsidRPr="005F1C87" w:rsidRDefault="00191A83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orrelates</w:t>
            </w:r>
          </w:p>
        </w:tc>
        <w:tc>
          <w:tcPr>
            <w:tcW w:w="1055" w:type="dxa"/>
            <w:tcBorders>
              <w:top w:val="nil"/>
              <w:bottom w:val="single" w:sz="12" w:space="0" w:color="auto"/>
            </w:tcBorders>
          </w:tcPr>
          <w:p w14:paraId="539672B3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Association</w:t>
            </w:r>
          </w:p>
          <w:p w14:paraId="3C4DBFBC" w14:textId="4DBB1C7C" w:rsidR="005F1C87" w:rsidRPr="005F1C87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109" w:type="dxa"/>
            <w:tcBorders>
              <w:top w:val="nil"/>
              <w:bottom w:val="single" w:sz="12" w:space="0" w:color="auto"/>
            </w:tcBorders>
          </w:tcPr>
          <w:p w14:paraId="1E40AAA0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Association</w:t>
            </w:r>
          </w:p>
          <w:p w14:paraId="0DC172A8" w14:textId="31DE6CFB" w:rsidR="005F1C87" w:rsidRPr="005F1C87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135" w:type="dxa"/>
            <w:gridSpan w:val="2"/>
            <w:tcBorders>
              <w:top w:val="nil"/>
              <w:bottom w:val="single" w:sz="12" w:space="0" w:color="auto"/>
            </w:tcBorders>
          </w:tcPr>
          <w:p w14:paraId="515844F6" w14:textId="3D079D25" w:rsidR="005F1C87" w:rsidRPr="005F1C87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Inconclusive</w:t>
            </w:r>
          </w:p>
        </w:tc>
        <w:tc>
          <w:tcPr>
            <w:tcW w:w="1073" w:type="dxa"/>
            <w:tcBorders>
              <w:top w:val="nil"/>
              <w:bottom w:val="single" w:sz="12" w:space="0" w:color="auto"/>
            </w:tcBorders>
          </w:tcPr>
          <w:p w14:paraId="6824649D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Association</w:t>
            </w:r>
          </w:p>
          <w:p w14:paraId="425A7878" w14:textId="5734C283" w:rsidR="005F1C87" w:rsidRPr="005F1C87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078" w:type="dxa"/>
            <w:tcBorders>
              <w:top w:val="nil"/>
              <w:bottom w:val="single" w:sz="12" w:space="0" w:color="auto"/>
            </w:tcBorders>
          </w:tcPr>
          <w:p w14:paraId="1E16EF83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ssociation </w:t>
            </w:r>
          </w:p>
          <w:p w14:paraId="23CC6B0A" w14:textId="70EF38D9" w:rsidR="005F1C87" w:rsidRPr="005F1C87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130" w:type="dxa"/>
            <w:tcBorders>
              <w:top w:val="nil"/>
              <w:bottom w:val="single" w:sz="12" w:space="0" w:color="auto"/>
            </w:tcBorders>
          </w:tcPr>
          <w:p w14:paraId="74331122" w14:textId="2464C8E1" w:rsidR="005F1C87" w:rsidRPr="005F1C87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Inconclusive</w:t>
            </w:r>
          </w:p>
        </w:tc>
      </w:tr>
      <w:tr w:rsidR="005F1C87" w:rsidRPr="00DE7EE0" w14:paraId="55361587" w14:textId="77777777" w:rsidTr="000B215C">
        <w:tc>
          <w:tcPr>
            <w:tcW w:w="3344" w:type="dxa"/>
            <w:tcBorders>
              <w:top w:val="single" w:sz="12" w:space="0" w:color="auto"/>
            </w:tcBorders>
            <w:vAlign w:val="bottom"/>
          </w:tcPr>
          <w:p w14:paraId="200D4BD0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Postpartum health hemorrhage en hb</w:t>
            </w:r>
          </w:p>
        </w:tc>
        <w:tc>
          <w:tcPr>
            <w:tcW w:w="1055" w:type="dxa"/>
            <w:tcBorders>
              <w:top w:val="single" w:sz="12" w:space="0" w:color="auto"/>
            </w:tcBorders>
          </w:tcPr>
          <w:p w14:paraId="3922345E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single" w:sz="12" w:space="0" w:color="auto"/>
            </w:tcBorders>
          </w:tcPr>
          <w:p w14:paraId="703FD0C3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single" w:sz="12" w:space="0" w:color="auto"/>
            </w:tcBorders>
          </w:tcPr>
          <w:p w14:paraId="5B38C824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single" w:sz="12" w:space="0" w:color="auto"/>
            </w:tcBorders>
          </w:tcPr>
          <w:p w14:paraId="2C62FE4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78" w:type="dxa"/>
            <w:tcBorders>
              <w:top w:val="single" w:sz="12" w:space="0" w:color="auto"/>
            </w:tcBorders>
          </w:tcPr>
          <w:p w14:paraId="6CC26EB1" w14:textId="3B00F9E9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62B3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, 9</w:t>
            </w:r>
            <w:r w:rsidR="00962B3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0" w:type="dxa"/>
            <w:tcBorders>
              <w:top w:val="single" w:sz="12" w:space="0" w:color="auto"/>
            </w:tcBorders>
          </w:tcPr>
          <w:p w14:paraId="7A1D6845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F1C87" w:rsidRPr="00DE7EE0" w14:paraId="5556A219" w14:textId="77777777" w:rsidTr="007E2740">
        <w:tc>
          <w:tcPr>
            <w:tcW w:w="3344" w:type="dxa"/>
            <w:tcBorders>
              <w:top w:val="nil"/>
            </w:tcBorders>
            <w:vAlign w:val="bottom"/>
          </w:tcPr>
          <w:p w14:paraId="16E4BCA1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Maternal sleep</w:t>
            </w:r>
          </w:p>
        </w:tc>
        <w:tc>
          <w:tcPr>
            <w:tcW w:w="1055" w:type="dxa"/>
            <w:tcBorders>
              <w:top w:val="nil"/>
            </w:tcBorders>
          </w:tcPr>
          <w:p w14:paraId="60252522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</w:tcBorders>
          </w:tcPr>
          <w:p w14:paraId="0C0E6F7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nil"/>
            </w:tcBorders>
          </w:tcPr>
          <w:p w14:paraId="20D78B44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</w:tcBorders>
          </w:tcPr>
          <w:p w14:paraId="0806716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</w:tcBorders>
          </w:tcPr>
          <w:p w14:paraId="7A39D4C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</w:tcBorders>
          </w:tcPr>
          <w:p w14:paraId="17A5F938" w14:textId="623EBD5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962B3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5F1C87" w:rsidRPr="00DE7EE0" w14:paraId="52C1B5FC" w14:textId="77777777" w:rsidTr="007E2740">
        <w:tc>
          <w:tcPr>
            <w:tcW w:w="3344" w:type="dxa"/>
            <w:tcBorders>
              <w:top w:val="nil"/>
            </w:tcBorders>
            <w:vAlign w:val="bottom"/>
          </w:tcPr>
          <w:p w14:paraId="7795813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Touching (&lt;60/&gt;60)</w:t>
            </w:r>
          </w:p>
        </w:tc>
        <w:tc>
          <w:tcPr>
            <w:tcW w:w="1055" w:type="dxa"/>
            <w:tcBorders>
              <w:top w:val="nil"/>
            </w:tcBorders>
          </w:tcPr>
          <w:p w14:paraId="3D8BA0B5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</w:tcBorders>
          </w:tcPr>
          <w:p w14:paraId="30A1055D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nil"/>
            </w:tcBorders>
          </w:tcPr>
          <w:p w14:paraId="2C5790C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</w:tcBorders>
          </w:tcPr>
          <w:p w14:paraId="365B2EBD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</w:tcBorders>
          </w:tcPr>
          <w:p w14:paraId="631CE4D2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3, 33</w:t>
            </w:r>
          </w:p>
        </w:tc>
        <w:tc>
          <w:tcPr>
            <w:tcW w:w="1130" w:type="dxa"/>
            <w:tcBorders>
              <w:top w:val="nil"/>
            </w:tcBorders>
          </w:tcPr>
          <w:p w14:paraId="66833629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3A7FFE57" w14:textId="77777777" w:rsidTr="007E2740">
        <w:tc>
          <w:tcPr>
            <w:tcW w:w="3344" w:type="dxa"/>
            <w:tcBorders>
              <w:top w:val="nil"/>
            </w:tcBorders>
            <w:vAlign w:val="bottom"/>
          </w:tcPr>
          <w:p w14:paraId="6C6F5E62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Holding (&lt;60/&gt;60)</w:t>
            </w:r>
          </w:p>
        </w:tc>
        <w:tc>
          <w:tcPr>
            <w:tcW w:w="1055" w:type="dxa"/>
            <w:tcBorders>
              <w:top w:val="nil"/>
            </w:tcBorders>
          </w:tcPr>
          <w:p w14:paraId="0784CDA4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</w:tcBorders>
          </w:tcPr>
          <w:p w14:paraId="0CD1BFC2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nil"/>
            </w:tcBorders>
          </w:tcPr>
          <w:p w14:paraId="65B62B46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</w:tcBorders>
          </w:tcPr>
          <w:p w14:paraId="18A7064E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</w:tcBorders>
          </w:tcPr>
          <w:p w14:paraId="5AA9AB10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2, 13, 33</w:t>
            </w:r>
          </w:p>
        </w:tc>
        <w:tc>
          <w:tcPr>
            <w:tcW w:w="1130" w:type="dxa"/>
            <w:tcBorders>
              <w:top w:val="nil"/>
            </w:tcBorders>
          </w:tcPr>
          <w:p w14:paraId="3A145EA7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5FB0B44B" w14:textId="77777777" w:rsidTr="007E2740">
        <w:tc>
          <w:tcPr>
            <w:tcW w:w="3344" w:type="dxa"/>
            <w:tcBorders>
              <w:top w:val="nil"/>
            </w:tcBorders>
          </w:tcPr>
          <w:p w14:paraId="5B4D28FE" w14:textId="77777777" w:rsidR="005F1C87" w:rsidRPr="00E718D7" w:rsidRDefault="005F1C87" w:rsidP="005F1C8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718D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sychosocial </w:t>
            </w:r>
          </w:p>
        </w:tc>
        <w:tc>
          <w:tcPr>
            <w:tcW w:w="1055" w:type="dxa"/>
            <w:tcBorders>
              <w:top w:val="nil"/>
            </w:tcBorders>
          </w:tcPr>
          <w:p w14:paraId="3A2A8CDD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</w:tcBorders>
          </w:tcPr>
          <w:p w14:paraId="0D6AC60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nil"/>
            </w:tcBorders>
          </w:tcPr>
          <w:p w14:paraId="543C399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</w:tcBorders>
          </w:tcPr>
          <w:p w14:paraId="257AF68E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</w:tcBorders>
          </w:tcPr>
          <w:p w14:paraId="79517A1A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</w:tcBorders>
          </w:tcPr>
          <w:p w14:paraId="45C63374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66F30420" w14:textId="77777777" w:rsidTr="007E2740">
        <w:tc>
          <w:tcPr>
            <w:tcW w:w="3344" w:type="dxa"/>
            <w:vAlign w:val="bottom"/>
          </w:tcPr>
          <w:p w14:paraId="19018235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Stress </w:t>
            </w:r>
          </w:p>
          <w:p w14:paraId="69ECE060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</w:tcPr>
          <w:p w14:paraId="3F68BAC3" w14:textId="4849C64D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5, 21, 55, 8</w:t>
            </w:r>
            <w:r w:rsidR="00962B3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109" w:type="dxa"/>
          </w:tcPr>
          <w:p w14:paraId="2FD1964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167F91B7" w14:textId="07B44921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962B3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73" w:type="dxa"/>
          </w:tcPr>
          <w:p w14:paraId="3705E47C" w14:textId="6CDFFFC8" w:rsidR="005F1C87" w:rsidRPr="00DE7EE0" w:rsidRDefault="00962B34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  <w:r w:rsidR="005F1C87"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="005F1C87" w:rsidRPr="00DE7EE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78" w:type="dxa"/>
          </w:tcPr>
          <w:p w14:paraId="781B3C10" w14:textId="2980D1AD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  <w:r w:rsidR="00962B34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,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  <w:r w:rsidR="00962B3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0" w:type="dxa"/>
          </w:tcPr>
          <w:p w14:paraId="47DC3BE8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F1C87" w:rsidRPr="00DE7EE0" w14:paraId="16C62F47" w14:textId="77777777" w:rsidTr="007E2740">
        <w:tc>
          <w:tcPr>
            <w:tcW w:w="3344" w:type="dxa"/>
            <w:vAlign w:val="bottom"/>
          </w:tcPr>
          <w:p w14:paraId="13F23F75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Maternal mood blues (postpartum)</w:t>
            </w:r>
          </w:p>
        </w:tc>
        <w:tc>
          <w:tcPr>
            <w:tcW w:w="1055" w:type="dxa"/>
          </w:tcPr>
          <w:p w14:paraId="4F791A55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73F41CD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770489B9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04248203" w14:textId="36BBB450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492D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8" w:type="dxa"/>
          </w:tcPr>
          <w:p w14:paraId="079C4DB0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0" w:type="dxa"/>
          </w:tcPr>
          <w:p w14:paraId="125D0CF1" w14:textId="7B37ED5B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60, 11</w:t>
            </w:r>
            <w:r w:rsidR="00492D85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</w:tr>
      <w:tr w:rsidR="005F1C87" w:rsidRPr="00DE7EE0" w14:paraId="55493BF7" w14:textId="77777777" w:rsidTr="007E2740">
        <w:tc>
          <w:tcPr>
            <w:tcW w:w="3344" w:type="dxa"/>
            <w:vAlign w:val="bottom"/>
          </w:tcPr>
          <w:p w14:paraId="4C107356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Physical/domestic violence</w:t>
            </w:r>
          </w:p>
        </w:tc>
        <w:tc>
          <w:tcPr>
            <w:tcW w:w="1055" w:type="dxa"/>
          </w:tcPr>
          <w:p w14:paraId="2E257B17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6EEFFAD1" w14:textId="427C57CF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92D8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5" w:type="dxa"/>
            <w:gridSpan w:val="2"/>
          </w:tcPr>
          <w:p w14:paraId="07761F7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59A29FC1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59</w:t>
            </w:r>
          </w:p>
        </w:tc>
        <w:tc>
          <w:tcPr>
            <w:tcW w:w="1078" w:type="dxa"/>
          </w:tcPr>
          <w:p w14:paraId="4ED7826F" w14:textId="6E66821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30, 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92D8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, 12</w:t>
            </w:r>
            <w:r w:rsidR="00492D8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0" w:type="dxa"/>
          </w:tcPr>
          <w:p w14:paraId="3CB3B590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F1C87" w:rsidRPr="00DE7EE0" w14:paraId="3B17AAC0" w14:textId="77777777" w:rsidTr="007E2740">
        <w:tc>
          <w:tcPr>
            <w:tcW w:w="3344" w:type="dxa"/>
            <w:vAlign w:val="bottom"/>
          </w:tcPr>
          <w:p w14:paraId="758E46B9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Adverse life events</w:t>
            </w:r>
          </w:p>
        </w:tc>
        <w:tc>
          <w:tcPr>
            <w:tcW w:w="1055" w:type="dxa"/>
          </w:tcPr>
          <w:p w14:paraId="6E3C18C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09" w:type="dxa"/>
          </w:tcPr>
          <w:p w14:paraId="1290320A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20, 56</w:t>
            </w:r>
          </w:p>
        </w:tc>
        <w:tc>
          <w:tcPr>
            <w:tcW w:w="1135" w:type="dxa"/>
            <w:gridSpan w:val="2"/>
          </w:tcPr>
          <w:p w14:paraId="40DC5AB6" w14:textId="36E610AB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492D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3" w:type="dxa"/>
          </w:tcPr>
          <w:p w14:paraId="6090D0FB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78" w:type="dxa"/>
          </w:tcPr>
          <w:p w14:paraId="2EAE175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30" w:type="dxa"/>
          </w:tcPr>
          <w:p w14:paraId="67C2E6A8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F1C87" w:rsidRPr="00DE7EE0" w14:paraId="09F8A9A4" w14:textId="77777777" w:rsidTr="007E2740">
        <w:tc>
          <w:tcPr>
            <w:tcW w:w="3344" w:type="dxa"/>
            <w:vAlign w:val="bottom"/>
          </w:tcPr>
          <w:p w14:paraId="15FE5AE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Social desirability</w:t>
            </w:r>
          </w:p>
        </w:tc>
        <w:tc>
          <w:tcPr>
            <w:tcW w:w="1055" w:type="dxa"/>
          </w:tcPr>
          <w:p w14:paraId="59F2DB09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54C9D72A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5E503980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46BADC22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78" w:type="dxa"/>
          </w:tcPr>
          <w:p w14:paraId="099BEF21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3E31723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5F1C87" w:rsidRPr="00DE7EE0" w14:paraId="50E96331" w14:textId="77777777" w:rsidTr="007E2740">
        <w:tc>
          <w:tcPr>
            <w:tcW w:w="3344" w:type="dxa"/>
            <w:vAlign w:val="bottom"/>
          </w:tcPr>
          <w:p w14:paraId="2390A862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Psychological problems in history</w:t>
            </w:r>
          </w:p>
        </w:tc>
        <w:tc>
          <w:tcPr>
            <w:tcW w:w="1055" w:type="dxa"/>
          </w:tcPr>
          <w:p w14:paraId="7F988D17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1A69B53A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135" w:type="dxa"/>
            <w:gridSpan w:val="2"/>
          </w:tcPr>
          <w:p w14:paraId="645A2DF0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72A12F0B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</w:p>
        </w:tc>
        <w:tc>
          <w:tcPr>
            <w:tcW w:w="1078" w:type="dxa"/>
          </w:tcPr>
          <w:p w14:paraId="2C96B78D" w14:textId="0E7DE31E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33, 8</w:t>
            </w:r>
            <w:r w:rsidR="00492D8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0" w:type="dxa"/>
          </w:tcPr>
          <w:p w14:paraId="2D0C6E1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68FAD018" w14:textId="77777777" w:rsidTr="007E2740">
        <w:tc>
          <w:tcPr>
            <w:tcW w:w="3344" w:type="dxa"/>
            <w:vAlign w:val="bottom"/>
          </w:tcPr>
          <w:p w14:paraId="248F3707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Alexithymia</w:t>
            </w:r>
          </w:p>
        </w:tc>
        <w:tc>
          <w:tcPr>
            <w:tcW w:w="1055" w:type="dxa"/>
          </w:tcPr>
          <w:p w14:paraId="253ED46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7667F4A5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0D214DBD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073" w:type="dxa"/>
          </w:tcPr>
          <w:p w14:paraId="51AFFF6F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78" w:type="dxa"/>
          </w:tcPr>
          <w:p w14:paraId="67E732DE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2B975DE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78F4C3CB" w14:textId="77777777" w:rsidTr="007E2740">
        <w:tc>
          <w:tcPr>
            <w:tcW w:w="3344" w:type="dxa"/>
            <w:vAlign w:val="bottom"/>
          </w:tcPr>
          <w:p w14:paraId="790E0CB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Spirituality</w:t>
            </w:r>
          </w:p>
        </w:tc>
        <w:tc>
          <w:tcPr>
            <w:tcW w:w="1055" w:type="dxa"/>
          </w:tcPr>
          <w:p w14:paraId="2B0BE809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02D1636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35E05BB6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7B2B2C68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2539A13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0" w:type="dxa"/>
          </w:tcPr>
          <w:p w14:paraId="1C4AB454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1FDA0C57" w14:textId="77777777" w:rsidTr="007E2740">
        <w:tc>
          <w:tcPr>
            <w:tcW w:w="3344" w:type="dxa"/>
            <w:vAlign w:val="bottom"/>
          </w:tcPr>
          <w:p w14:paraId="6108354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Mental well-being (combination anxiety </w:t>
            </w:r>
          </w:p>
          <w:p w14:paraId="12F20D91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depression)</w:t>
            </w:r>
          </w:p>
        </w:tc>
        <w:tc>
          <w:tcPr>
            <w:tcW w:w="1055" w:type="dxa"/>
          </w:tcPr>
          <w:p w14:paraId="6AFF1C6F" w14:textId="2CB8D399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20, 32, 11</w:t>
            </w:r>
            <w:r w:rsidR="00492D8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09" w:type="dxa"/>
          </w:tcPr>
          <w:p w14:paraId="57F2C755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17D5EF35" w14:textId="44CFF3CD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  <w:r w:rsidR="00492D85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073" w:type="dxa"/>
          </w:tcPr>
          <w:p w14:paraId="05468A3E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1078" w:type="dxa"/>
          </w:tcPr>
          <w:p w14:paraId="7E3212A9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30" w:type="dxa"/>
          </w:tcPr>
          <w:p w14:paraId="6202C8B1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5F1C87" w:rsidRPr="00DE7EE0" w14:paraId="71E1679C" w14:textId="77777777" w:rsidTr="007E2740">
        <w:tc>
          <w:tcPr>
            <w:tcW w:w="3344" w:type="dxa"/>
            <w:vAlign w:val="bottom"/>
          </w:tcPr>
          <w:p w14:paraId="0B181783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Family functioning </w:t>
            </w:r>
          </w:p>
        </w:tc>
        <w:tc>
          <w:tcPr>
            <w:tcW w:w="1055" w:type="dxa"/>
          </w:tcPr>
          <w:p w14:paraId="364AAF04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109" w:type="dxa"/>
          </w:tcPr>
          <w:p w14:paraId="6A290FA8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35" w:type="dxa"/>
            <w:gridSpan w:val="2"/>
          </w:tcPr>
          <w:p w14:paraId="444A8CC1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1073" w:type="dxa"/>
          </w:tcPr>
          <w:p w14:paraId="7B069117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1078" w:type="dxa"/>
          </w:tcPr>
          <w:p w14:paraId="45F91C69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30" w:type="dxa"/>
          </w:tcPr>
          <w:p w14:paraId="00C3C822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5F1C87" w:rsidRPr="00DE7EE0" w14:paraId="4084C2FD" w14:textId="77777777" w:rsidTr="007E2740">
        <w:tc>
          <w:tcPr>
            <w:tcW w:w="3344" w:type="dxa"/>
            <w:vAlign w:val="bottom"/>
          </w:tcPr>
          <w:p w14:paraId="6F50D2C4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Mother and baby interaction</w:t>
            </w:r>
          </w:p>
        </w:tc>
        <w:tc>
          <w:tcPr>
            <w:tcW w:w="1055" w:type="dxa"/>
          </w:tcPr>
          <w:p w14:paraId="0AB2A1C4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01F499B9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35" w:type="dxa"/>
            <w:gridSpan w:val="2"/>
          </w:tcPr>
          <w:p w14:paraId="1FBA068E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1073" w:type="dxa"/>
          </w:tcPr>
          <w:p w14:paraId="3E9A3FD8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078" w:type="dxa"/>
          </w:tcPr>
          <w:p w14:paraId="3E900C2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30" w:type="dxa"/>
          </w:tcPr>
          <w:p w14:paraId="372FD17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5F1C87" w:rsidRPr="00DE7EE0" w14:paraId="110E4000" w14:textId="77777777" w:rsidTr="007E2740">
        <w:tc>
          <w:tcPr>
            <w:tcW w:w="3344" w:type="dxa"/>
            <w:vAlign w:val="center"/>
          </w:tcPr>
          <w:p w14:paraId="4039332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Separation anxiety </w:t>
            </w:r>
          </w:p>
        </w:tc>
        <w:tc>
          <w:tcPr>
            <w:tcW w:w="1055" w:type="dxa"/>
          </w:tcPr>
          <w:p w14:paraId="6D6D72A8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1AD4760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35" w:type="dxa"/>
            <w:gridSpan w:val="2"/>
          </w:tcPr>
          <w:p w14:paraId="63C143C2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1073" w:type="dxa"/>
          </w:tcPr>
          <w:p w14:paraId="0851596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3E045F3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0" w:type="dxa"/>
          </w:tcPr>
          <w:p w14:paraId="3DE83A38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5F1C87" w:rsidRPr="00DE7EE0" w14:paraId="4FFA5562" w14:textId="77777777" w:rsidTr="007E2740">
        <w:tc>
          <w:tcPr>
            <w:tcW w:w="3344" w:type="dxa"/>
            <w:vAlign w:val="center"/>
          </w:tcPr>
          <w:p w14:paraId="6ABA08AE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Women's attentional bias towards </w:t>
            </w:r>
          </w:p>
          <w:p w14:paraId="7DEBDC64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distressed infants</w:t>
            </w:r>
          </w:p>
        </w:tc>
        <w:tc>
          <w:tcPr>
            <w:tcW w:w="1055" w:type="dxa"/>
          </w:tcPr>
          <w:p w14:paraId="5C72D8B8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3CF0F65E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35" w:type="dxa"/>
            <w:gridSpan w:val="2"/>
          </w:tcPr>
          <w:p w14:paraId="032840BB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1073" w:type="dxa"/>
          </w:tcPr>
          <w:p w14:paraId="3A47EB79" w14:textId="2D69C4BF" w:rsidR="005F1C87" w:rsidRPr="00DE7EE0" w:rsidRDefault="00492D85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078" w:type="dxa"/>
          </w:tcPr>
          <w:p w14:paraId="74215AD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3EA80CA8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5F1C87" w:rsidRPr="00DE7EE0" w14:paraId="3D248710" w14:textId="77777777" w:rsidTr="007E2740">
        <w:tc>
          <w:tcPr>
            <w:tcW w:w="3344" w:type="dxa"/>
            <w:vAlign w:val="center"/>
          </w:tcPr>
          <w:p w14:paraId="51AA6DF6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Support from partner during delivery</w:t>
            </w:r>
          </w:p>
        </w:tc>
        <w:tc>
          <w:tcPr>
            <w:tcW w:w="1055" w:type="dxa"/>
          </w:tcPr>
          <w:p w14:paraId="12495CA6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2373FD76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135" w:type="dxa"/>
            <w:gridSpan w:val="2"/>
          </w:tcPr>
          <w:p w14:paraId="33CF5157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1073" w:type="dxa"/>
          </w:tcPr>
          <w:p w14:paraId="3370364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2DFC438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30" w:type="dxa"/>
          </w:tcPr>
          <w:p w14:paraId="0D77848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5F1C87" w:rsidRPr="00DE7EE0" w14:paraId="00DCAE1B" w14:textId="77777777" w:rsidTr="007E2740">
        <w:tc>
          <w:tcPr>
            <w:tcW w:w="3344" w:type="dxa"/>
            <w:vAlign w:val="bottom"/>
          </w:tcPr>
          <w:p w14:paraId="3D5E3DFD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Pregnancy related anxiety</w:t>
            </w:r>
          </w:p>
        </w:tc>
        <w:tc>
          <w:tcPr>
            <w:tcW w:w="1055" w:type="dxa"/>
          </w:tcPr>
          <w:p w14:paraId="637CF032" w14:textId="1726C66C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492D8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09" w:type="dxa"/>
          </w:tcPr>
          <w:p w14:paraId="4B178D79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5" w:type="dxa"/>
            <w:gridSpan w:val="2"/>
          </w:tcPr>
          <w:p w14:paraId="619B3698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1A8A44AE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28</w:t>
            </w:r>
          </w:p>
        </w:tc>
        <w:tc>
          <w:tcPr>
            <w:tcW w:w="1078" w:type="dxa"/>
          </w:tcPr>
          <w:p w14:paraId="45798A6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62C02873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618B62C4" w14:textId="77777777" w:rsidTr="007E2740">
        <w:tc>
          <w:tcPr>
            <w:tcW w:w="3344" w:type="dxa"/>
            <w:vAlign w:val="bottom"/>
          </w:tcPr>
          <w:p w14:paraId="2D0FEB9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Childhood abuse</w:t>
            </w:r>
          </w:p>
        </w:tc>
        <w:tc>
          <w:tcPr>
            <w:tcW w:w="1055" w:type="dxa"/>
          </w:tcPr>
          <w:p w14:paraId="56CEF3E0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5C6EB7C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1E8DDFF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43D675FA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45, 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82,</w:t>
            </w:r>
          </w:p>
        </w:tc>
        <w:tc>
          <w:tcPr>
            <w:tcW w:w="1078" w:type="dxa"/>
          </w:tcPr>
          <w:p w14:paraId="1578D0D7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56F0737D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7657E115" w14:textId="77777777" w:rsidTr="007E2740">
        <w:tc>
          <w:tcPr>
            <w:tcW w:w="3344" w:type="dxa"/>
            <w:vAlign w:val="bottom"/>
          </w:tcPr>
          <w:p w14:paraId="3B58E9A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Maternal sensitivity</w:t>
            </w:r>
          </w:p>
        </w:tc>
        <w:tc>
          <w:tcPr>
            <w:tcW w:w="1055" w:type="dxa"/>
          </w:tcPr>
          <w:p w14:paraId="5D09379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45A74A7E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3DE1900D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1160191E" w14:textId="48558AD2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492D8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78" w:type="dxa"/>
          </w:tcPr>
          <w:p w14:paraId="2EB057E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3E2A42F7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2D6B57AB" w14:textId="77777777" w:rsidTr="007E2740">
        <w:tc>
          <w:tcPr>
            <w:tcW w:w="3344" w:type="dxa"/>
            <w:vAlign w:val="bottom"/>
          </w:tcPr>
          <w:p w14:paraId="2462DD4A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Maternal self-efficacy</w:t>
            </w:r>
          </w:p>
        </w:tc>
        <w:tc>
          <w:tcPr>
            <w:tcW w:w="1055" w:type="dxa"/>
          </w:tcPr>
          <w:p w14:paraId="7FD020B1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6E832B12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39184CA6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74414090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41</w:t>
            </w:r>
          </w:p>
        </w:tc>
        <w:tc>
          <w:tcPr>
            <w:tcW w:w="1078" w:type="dxa"/>
          </w:tcPr>
          <w:p w14:paraId="0656C05D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491E6090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0D09FAED" w14:textId="77777777" w:rsidTr="007E2740">
        <w:tc>
          <w:tcPr>
            <w:tcW w:w="3344" w:type="dxa"/>
            <w:vAlign w:val="bottom"/>
          </w:tcPr>
          <w:p w14:paraId="0A0F0F6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Self-esteem</w:t>
            </w:r>
          </w:p>
        </w:tc>
        <w:tc>
          <w:tcPr>
            <w:tcW w:w="1055" w:type="dxa"/>
          </w:tcPr>
          <w:p w14:paraId="7ECF3C9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6F55041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21 </w:t>
            </w:r>
          </w:p>
        </w:tc>
        <w:tc>
          <w:tcPr>
            <w:tcW w:w="1135" w:type="dxa"/>
            <w:gridSpan w:val="2"/>
          </w:tcPr>
          <w:p w14:paraId="2B8BA57A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2758042D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78" w:type="dxa"/>
          </w:tcPr>
          <w:p w14:paraId="76A4F76E" w14:textId="75F5AC92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92D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0" w:type="dxa"/>
          </w:tcPr>
          <w:p w14:paraId="31B522E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6B3471C5" w14:textId="77777777" w:rsidTr="007E2740">
        <w:tc>
          <w:tcPr>
            <w:tcW w:w="3344" w:type="dxa"/>
            <w:vAlign w:val="bottom"/>
          </w:tcPr>
          <w:p w14:paraId="52EC103E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Self-concept</w:t>
            </w:r>
          </w:p>
        </w:tc>
        <w:tc>
          <w:tcPr>
            <w:tcW w:w="1055" w:type="dxa"/>
          </w:tcPr>
          <w:p w14:paraId="4537F290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0E616890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135" w:type="dxa"/>
            <w:gridSpan w:val="2"/>
          </w:tcPr>
          <w:p w14:paraId="49F52584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5CAD248C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78" w:type="dxa"/>
          </w:tcPr>
          <w:p w14:paraId="796008C4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743D3558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5C1C5B4B" w14:textId="77777777" w:rsidTr="007E2740">
        <w:tc>
          <w:tcPr>
            <w:tcW w:w="3344" w:type="dxa"/>
            <w:vAlign w:val="bottom"/>
          </w:tcPr>
          <w:p w14:paraId="55FD75B2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Concern about physical appearance</w:t>
            </w:r>
          </w:p>
        </w:tc>
        <w:tc>
          <w:tcPr>
            <w:tcW w:w="1055" w:type="dxa"/>
          </w:tcPr>
          <w:p w14:paraId="7799137D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109" w:type="dxa"/>
          </w:tcPr>
          <w:p w14:paraId="468D9CD8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41C6DCD1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0512094F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78" w:type="dxa"/>
          </w:tcPr>
          <w:p w14:paraId="1FFBC4D6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18BB14D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0C9D0073" w14:textId="77777777" w:rsidTr="007E2740">
        <w:tc>
          <w:tcPr>
            <w:tcW w:w="3344" w:type="dxa"/>
            <w:vAlign w:val="bottom"/>
          </w:tcPr>
          <w:p w14:paraId="46E7337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Maternal antenatal orientation</w:t>
            </w:r>
          </w:p>
        </w:tc>
        <w:tc>
          <w:tcPr>
            <w:tcW w:w="1055" w:type="dxa"/>
          </w:tcPr>
          <w:p w14:paraId="2EAF7484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9" w:type="dxa"/>
          </w:tcPr>
          <w:p w14:paraId="1C15BC94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08F03E54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0393D7B7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78" w:type="dxa"/>
          </w:tcPr>
          <w:p w14:paraId="59C727A0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4847FC0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376F97A6" w14:textId="77777777" w:rsidTr="007E2740">
        <w:tc>
          <w:tcPr>
            <w:tcW w:w="3344" w:type="dxa"/>
            <w:vAlign w:val="bottom"/>
          </w:tcPr>
          <w:p w14:paraId="7E26F611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Body image</w:t>
            </w:r>
          </w:p>
        </w:tc>
        <w:tc>
          <w:tcPr>
            <w:tcW w:w="1055" w:type="dxa"/>
          </w:tcPr>
          <w:p w14:paraId="37BAF684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109" w:type="dxa"/>
          </w:tcPr>
          <w:p w14:paraId="1A900809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135" w:type="dxa"/>
            <w:gridSpan w:val="2"/>
          </w:tcPr>
          <w:p w14:paraId="22911232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3273C23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1DEF48D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7FCB5B04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6199D1F9" w14:textId="77777777" w:rsidTr="007E2740">
        <w:tc>
          <w:tcPr>
            <w:tcW w:w="3344" w:type="dxa"/>
            <w:vAlign w:val="bottom"/>
          </w:tcPr>
          <w:p w14:paraId="4F19840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Quality of mother-in-law relationship</w:t>
            </w:r>
          </w:p>
        </w:tc>
        <w:tc>
          <w:tcPr>
            <w:tcW w:w="1055" w:type="dxa"/>
          </w:tcPr>
          <w:p w14:paraId="20EC1B9A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1CEBA8D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17B99F18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471924C6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2AA49D97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</w:p>
        </w:tc>
        <w:tc>
          <w:tcPr>
            <w:tcW w:w="1130" w:type="dxa"/>
          </w:tcPr>
          <w:p w14:paraId="083E85A5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759580D7" w14:textId="77777777" w:rsidTr="007E2740">
        <w:tc>
          <w:tcPr>
            <w:tcW w:w="3344" w:type="dxa"/>
            <w:vAlign w:val="bottom"/>
          </w:tcPr>
          <w:p w14:paraId="65191EC9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Incarceration</w:t>
            </w:r>
          </w:p>
        </w:tc>
        <w:tc>
          <w:tcPr>
            <w:tcW w:w="1055" w:type="dxa"/>
          </w:tcPr>
          <w:p w14:paraId="0FBF035A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2DF0509D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135" w:type="dxa"/>
            <w:gridSpan w:val="2"/>
          </w:tcPr>
          <w:p w14:paraId="7751645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088408A6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C4C7915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0" w:type="dxa"/>
          </w:tcPr>
          <w:p w14:paraId="2CCDFDF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350863A6" w14:textId="77777777" w:rsidTr="007E2740">
        <w:tc>
          <w:tcPr>
            <w:tcW w:w="3344" w:type="dxa"/>
            <w:vAlign w:val="bottom"/>
          </w:tcPr>
          <w:p w14:paraId="037C9F36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Premenstrual mood change</w:t>
            </w:r>
          </w:p>
        </w:tc>
        <w:tc>
          <w:tcPr>
            <w:tcW w:w="1055" w:type="dxa"/>
          </w:tcPr>
          <w:p w14:paraId="5EF48BB2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66A00487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135" w:type="dxa"/>
            <w:gridSpan w:val="2"/>
          </w:tcPr>
          <w:p w14:paraId="23DA9938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1434BB95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60D0C7C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0" w:type="dxa"/>
          </w:tcPr>
          <w:p w14:paraId="7DA4C437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20B2C434" w14:textId="77777777" w:rsidTr="007E2740">
        <w:tc>
          <w:tcPr>
            <w:tcW w:w="3344" w:type="dxa"/>
            <w:vAlign w:val="bottom"/>
          </w:tcPr>
          <w:p w14:paraId="1DE39FEA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Interpersonal reactivity index</w:t>
            </w:r>
          </w:p>
        </w:tc>
        <w:tc>
          <w:tcPr>
            <w:tcW w:w="1055" w:type="dxa"/>
          </w:tcPr>
          <w:p w14:paraId="407A87DC" w14:textId="766F609D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492D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9" w:type="dxa"/>
          </w:tcPr>
          <w:p w14:paraId="37BAD113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14F38AB1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5E1C5209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F8403C6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0" w:type="dxa"/>
          </w:tcPr>
          <w:p w14:paraId="0691C156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556E3A51" w14:textId="77777777" w:rsidTr="007E2740">
        <w:tc>
          <w:tcPr>
            <w:tcW w:w="3344" w:type="dxa"/>
            <w:vAlign w:val="bottom"/>
          </w:tcPr>
          <w:p w14:paraId="051DCF11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Empathic concern</w:t>
            </w:r>
          </w:p>
        </w:tc>
        <w:tc>
          <w:tcPr>
            <w:tcW w:w="1055" w:type="dxa"/>
          </w:tcPr>
          <w:p w14:paraId="639D8049" w14:textId="36B80EF3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492D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9" w:type="dxa"/>
          </w:tcPr>
          <w:p w14:paraId="2C4F6ACE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7DC12518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75B8F5C3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53B93758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0" w:type="dxa"/>
          </w:tcPr>
          <w:p w14:paraId="038D0E67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734CDA42" w14:textId="77777777" w:rsidTr="007E2740">
        <w:tc>
          <w:tcPr>
            <w:tcW w:w="3344" w:type="dxa"/>
            <w:vAlign w:val="bottom"/>
          </w:tcPr>
          <w:p w14:paraId="00C01869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Caregiving to other adult</w:t>
            </w:r>
          </w:p>
        </w:tc>
        <w:tc>
          <w:tcPr>
            <w:tcW w:w="1055" w:type="dxa"/>
          </w:tcPr>
          <w:p w14:paraId="64752598" w14:textId="1386C980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492D8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09" w:type="dxa"/>
          </w:tcPr>
          <w:p w14:paraId="7D3033E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3D44EC21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18239086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276C12B0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0" w:type="dxa"/>
          </w:tcPr>
          <w:p w14:paraId="7815B1A4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601789F3" w14:textId="77777777" w:rsidTr="007E2740">
        <w:tc>
          <w:tcPr>
            <w:tcW w:w="3344" w:type="dxa"/>
            <w:vAlign w:val="bottom"/>
          </w:tcPr>
          <w:p w14:paraId="665E1594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Social phobia </w:t>
            </w:r>
          </w:p>
        </w:tc>
        <w:tc>
          <w:tcPr>
            <w:tcW w:w="1055" w:type="dxa"/>
          </w:tcPr>
          <w:p w14:paraId="426EB57E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2C357DBD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135" w:type="dxa"/>
            <w:gridSpan w:val="2"/>
          </w:tcPr>
          <w:p w14:paraId="1B2582C5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09168182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78" w:type="dxa"/>
          </w:tcPr>
          <w:p w14:paraId="3F7305B5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130" w:type="dxa"/>
          </w:tcPr>
          <w:p w14:paraId="3AAED469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F1C87" w:rsidRPr="00DE7EE0" w14:paraId="68A56974" w14:textId="77777777" w:rsidTr="007E2740">
        <w:tc>
          <w:tcPr>
            <w:tcW w:w="3344" w:type="dxa"/>
            <w:vAlign w:val="bottom"/>
          </w:tcPr>
          <w:p w14:paraId="021405E6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Sharing information on Facebook</w:t>
            </w:r>
          </w:p>
        </w:tc>
        <w:tc>
          <w:tcPr>
            <w:tcW w:w="1055" w:type="dxa"/>
          </w:tcPr>
          <w:p w14:paraId="5532FB21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109" w:type="dxa"/>
          </w:tcPr>
          <w:p w14:paraId="1FD91222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65997778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4B891D9F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78" w:type="dxa"/>
          </w:tcPr>
          <w:p w14:paraId="66422D3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13CE33C9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F1C87" w:rsidRPr="00DE7EE0" w14:paraId="7346B1FE" w14:textId="77777777" w:rsidTr="007E2740">
        <w:tc>
          <w:tcPr>
            <w:tcW w:w="3344" w:type="dxa"/>
            <w:tcBorders>
              <w:bottom w:val="nil"/>
            </w:tcBorders>
          </w:tcPr>
          <w:p w14:paraId="2CCB7343" w14:textId="77777777" w:rsidR="005F1C87" w:rsidRPr="00DE7EE0" w:rsidRDefault="005F1C87" w:rsidP="005F1C8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i/>
                <w:sz w:val="16"/>
                <w:szCs w:val="16"/>
              </w:rPr>
              <w:t>Child-related</w:t>
            </w:r>
          </w:p>
        </w:tc>
        <w:tc>
          <w:tcPr>
            <w:tcW w:w="1055" w:type="dxa"/>
            <w:tcBorders>
              <w:bottom w:val="nil"/>
            </w:tcBorders>
          </w:tcPr>
          <w:p w14:paraId="1411AF4E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bottom w:val="nil"/>
            </w:tcBorders>
          </w:tcPr>
          <w:p w14:paraId="057EEE46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bottom w:val="nil"/>
            </w:tcBorders>
          </w:tcPr>
          <w:p w14:paraId="7187A9FA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bottom w:val="nil"/>
            </w:tcBorders>
          </w:tcPr>
          <w:p w14:paraId="7C90BEA6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bottom w:val="nil"/>
            </w:tcBorders>
          </w:tcPr>
          <w:p w14:paraId="57EED69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bottom w:val="nil"/>
            </w:tcBorders>
          </w:tcPr>
          <w:p w14:paraId="00AC7665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7F828E94" w14:textId="77777777" w:rsidTr="007E2740">
        <w:tc>
          <w:tcPr>
            <w:tcW w:w="3344" w:type="dxa"/>
            <w:tcBorders>
              <w:top w:val="nil"/>
              <w:bottom w:val="nil"/>
            </w:tcBorders>
            <w:vAlign w:val="bottom"/>
          </w:tcPr>
          <w:p w14:paraId="7A274B0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Birth weight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5076CE6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78D9CE96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56D74A06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1C3FBA00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53CF421A" w14:textId="01402128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, 33, 8</w:t>
            </w:r>
            <w:r w:rsidR="00492D8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5127D0D0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0917B2C2" w14:textId="77777777" w:rsidTr="007E2740">
        <w:tc>
          <w:tcPr>
            <w:tcW w:w="3344" w:type="dxa"/>
            <w:tcBorders>
              <w:top w:val="nil"/>
              <w:bottom w:val="nil"/>
            </w:tcBorders>
            <w:vAlign w:val="bottom"/>
          </w:tcPr>
          <w:p w14:paraId="4EA4CDD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Congenital anomalies 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237A41C6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2439FC08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5F869419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48EC7114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31BAD89E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681502C2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0E7BF726" w14:textId="77777777" w:rsidTr="000B215C">
        <w:tc>
          <w:tcPr>
            <w:tcW w:w="3344" w:type="dxa"/>
            <w:tcBorders>
              <w:top w:val="nil"/>
              <w:bottom w:val="nil"/>
            </w:tcBorders>
            <w:vAlign w:val="bottom"/>
          </w:tcPr>
          <w:p w14:paraId="6D316DA1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Infant temperament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1C479953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01D1C4E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677C34F3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2308365B" w14:textId="2B7EBFF1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492D8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0D1A1701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3CF141F4" w14:textId="6C1CD97A" w:rsidR="005F1C87" w:rsidRPr="00FF07C8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29</w:t>
            </w:r>
            <w:r w:rsidR="00FF07C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EB4A4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FF07C8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5F1C87" w:rsidRPr="00DE7EE0" w14:paraId="49D91086" w14:textId="77777777" w:rsidTr="007E2740">
        <w:tc>
          <w:tcPr>
            <w:tcW w:w="3344" w:type="dxa"/>
            <w:tcBorders>
              <w:top w:val="nil"/>
              <w:bottom w:val="nil"/>
            </w:tcBorders>
            <w:vAlign w:val="bottom"/>
          </w:tcPr>
          <w:p w14:paraId="2A93B73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Child executive functioning 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7FE9BB3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44C0D459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349F355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5ACF4B96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5D939DA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0314A3B5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4C0CD1F7" w14:textId="77777777" w:rsidTr="007E2740">
        <w:tc>
          <w:tcPr>
            <w:tcW w:w="3344" w:type="dxa"/>
            <w:tcBorders>
              <w:top w:val="nil"/>
              <w:bottom w:val="nil"/>
            </w:tcBorders>
            <w:vAlign w:val="bottom"/>
          </w:tcPr>
          <w:p w14:paraId="275BC03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Intensive care admission 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05EAFA05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22865015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15BB0D4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43F9E404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4AD4B43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672D3310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382BFE4B" w14:textId="77777777" w:rsidTr="007E2740">
        <w:tc>
          <w:tcPr>
            <w:tcW w:w="3344" w:type="dxa"/>
            <w:tcBorders>
              <w:top w:val="nil"/>
              <w:bottom w:val="nil"/>
            </w:tcBorders>
            <w:vAlign w:val="bottom"/>
          </w:tcPr>
          <w:p w14:paraId="22DFD2D0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Neonatal problems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7FA7467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4F47E37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13EEB6D5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47E8D85A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2, 33, 54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AC0DFC4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645551B2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523E0371" w14:textId="77777777" w:rsidTr="007E2740">
        <w:tc>
          <w:tcPr>
            <w:tcW w:w="3344" w:type="dxa"/>
            <w:tcBorders>
              <w:top w:val="nil"/>
              <w:bottom w:val="nil"/>
            </w:tcBorders>
            <w:vAlign w:val="bottom"/>
          </w:tcPr>
          <w:p w14:paraId="0AC75AEA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Gestational age (at birth)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1CF78A6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5F85E251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2E482727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2112C1F6" w14:textId="79DBBE28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492D8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7A7B615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, 33, 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28013AEB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46</w:t>
            </w:r>
          </w:p>
        </w:tc>
      </w:tr>
      <w:tr w:rsidR="005F1C87" w:rsidRPr="00DE7EE0" w14:paraId="4924EC78" w14:textId="77777777" w:rsidTr="007E2740">
        <w:tc>
          <w:tcPr>
            <w:tcW w:w="3344" w:type="dxa"/>
            <w:tcBorders>
              <w:top w:val="nil"/>
              <w:bottom w:val="nil"/>
            </w:tcBorders>
            <w:vAlign w:val="bottom"/>
          </w:tcPr>
          <w:p w14:paraId="3016D720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Infant age</w:t>
            </w:r>
          </w:p>
          <w:p w14:paraId="7747AEA1" w14:textId="77777777" w:rsidR="005F1C87" w:rsidRPr="00DE7EE0" w:rsidRDefault="005F1C87" w:rsidP="005F1C87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140345A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5C951354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5E1365AA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29301708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34F05371" w14:textId="54BBD813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41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, 71, </w:t>
            </w:r>
            <w:r w:rsidR="00492D8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, 11</w:t>
            </w:r>
            <w:r w:rsidR="00492D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02BDDF1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02A75C16" w14:textId="77777777" w:rsidTr="007E2740">
        <w:tc>
          <w:tcPr>
            <w:tcW w:w="3344" w:type="dxa"/>
            <w:tcBorders>
              <w:top w:val="nil"/>
              <w:bottom w:val="nil"/>
            </w:tcBorders>
            <w:vAlign w:val="bottom"/>
          </w:tcPr>
          <w:p w14:paraId="28909363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Day care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4D72F4A3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4E1FE97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394CEC79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5718C129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BB72E9D" w14:textId="248AD22F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492D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6D842C60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77354511" w14:textId="77777777" w:rsidTr="007E2740">
        <w:tc>
          <w:tcPr>
            <w:tcW w:w="3344" w:type="dxa"/>
            <w:tcBorders>
              <w:top w:val="nil"/>
              <w:bottom w:val="nil"/>
            </w:tcBorders>
            <w:vAlign w:val="bottom"/>
          </w:tcPr>
          <w:p w14:paraId="6984592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Colic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155E4BD4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5D8FAFC6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6C571BC3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64D10A10" w14:textId="4119BAE1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492D8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27BFC53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298BE74D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1189E454" w14:textId="77777777" w:rsidTr="007E2740">
        <w:tc>
          <w:tcPr>
            <w:tcW w:w="3344" w:type="dxa"/>
            <w:tcBorders>
              <w:top w:val="nil"/>
              <w:bottom w:val="nil"/>
            </w:tcBorders>
            <w:vAlign w:val="bottom"/>
          </w:tcPr>
          <w:p w14:paraId="51A7A40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Infants distinguishing between mothers  </w:t>
            </w:r>
          </w:p>
          <w:p w14:paraId="274D3867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and others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58798B4D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  <w:bottom w:val="nil"/>
            </w:tcBorders>
          </w:tcPr>
          <w:p w14:paraId="49E1F88A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nil"/>
              <w:bottom w:val="nil"/>
            </w:tcBorders>
          </w:tcPr>
          <w:p w14:paraId="7D08B1BA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5197267A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2EAC048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18370364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0C6C8B3C" w14:textId="77777777" w:rsidTr="007E2740">
        <w:tc>
          <w:tcPr>
            <w:tcW w:w="3344" w:type="dxa"/>
            <w:tcBorders>
              <w:top w:val="nil"/>
            </w:tcBorders>
          </w:tcPr>
          <w:p w14:paraId="72092B8D" w14:textId="77777777" w:rsidR="005F1C87" w:rsidRPr="00DE7EE0" w:rsidRDefault="005F1C87" w:rsidP="005F1C8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i/>
                <w:sz w:val="16"/>
                <w:szCs w:val="16"/>
              </w:rPr>
              <w:t>Partner-related</w:t>
            </w:r>
          </w:p>
        </w:tc>
        <w:tc>
          <w:tcPr>
            <w:tcW w:w="1055" w:type="dxa"/>
            <w:tcBorders>
              <w:top w:val="nil"/>
            </w:tcBorders>
          </w:tcPr>
          <w:p w14:paraId="64D8B389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tcBorders>
              <w:top w:val="nil"/>
            </w:tcBorders>
          </w:tcPr>
          <w:p w14:paraId="686C7D96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  <w:tcBorders>
              <w:top w:val="nil"/>
            </w:tcBorders>
          </w:tcPr>
          <w:p w14:paraId="251AD622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</w:tcBorders>
          </w:tcPr>
          <w:p w14:paraId="1195ACBF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</w:tcBorders>
          </w:tcPr>
          <w:p w14:paraId="3610DF6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</w:tcBorders>
          </w:tcPr>
          <w:p w14:paraId="40580960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184ECB23" w14:textId="77777777" w:rsidTr="007E2740">
        <w:tc>
          <w:tcPr>
            <w:tcW w:w="3344" w:type="dxa"/>
          </w:tcPr>
          <w:p w14:paraId="3B262AB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Paternal fetal attachment</w:t>
            </w:r>
          </w:p>
        </w:tc>
        <w:tc>
          <w:tcPr>
            <w:tcW w:w="1055" w:type="dxa"/>
          </w:tcPr>
          <w:p w14:paraId="424208AC" w14:textId="2C026BBE" w:rsidR="005F1C87" w:rsidRPr="00DE7EE0" w:rsidRDefault="0040369E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5F1C87" w:rsidRPr="00DE7EE0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5F1C87"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="005F1C87" w:rsidRPr="00DE7EE0">
              <w:rPr>
                <w:rFonts w:ascii="Times New Roman" w:hAnsi="Times New Roman" w:cs="Times New Roman"/>
                <w:sz w:val="16"/>
                <w:szCs w:val="16"/>
              </w:rPr>
              <w:t>,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09" w:type="dxa"/>
          </w:tcPr>
          <w:p w14:paraId="7A5385E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7145ADF6" w14:textId="464D67F3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0369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73" w:type="dxa"/>
          </w:tcPr>
          <w:p w14:paraId="192FA0B1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78" w:type="dxa"/>
          </w:tcPr>
          <w:p w14:paraId="5334768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130" w:type="dxa"/>
          </w:tcPr>
          <w:p w14:paraId="1EB4C74E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</w:tr>
      <w:tr w:rsidR="005F1C87" w:rsidRPr="00DE7EE0" w14:paraId="0DCDD506" w14:textId="77777777" w:rsidTr="007E2740">
        <w:tc>
          <w:tcPr>
            <w:tcW w:w="3344" w:type="dxa"/>
          </w:tcPr>
          <w:p w14:paraId="21D3C25A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Paternal general attachment</w:t>
            </w:r>
          </w:p>
        </w:tc>
        <w:tc>
          <w:tcPr>
            <w:tcW w:w="1055" w:type="dxa"/>
          </w:tcPr>
          <w:p w14:paraId="53D3B8D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7C67924E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2C64B7FE" w14:textId="7D921B8C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20, 10</w:t>
            </w:r>
            <w:r w:rsidR="0040369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73" w:type="dxa"/>
          </w:tcPr>
          <w:p w14:paraId="2EF35647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4841B4D0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0" w:type="dxa"/>
          </w:tcPr>
          <w:p w14:paraId="1BC2734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20826D05" w14:textId="77777777" w:rsidTr="007E2740">
        <w:tc>
          <w:tcPr>
            <w:tcW w:w="3344" w:type="dxa"/>
          </w:tcPr>
          <w:p w14:paraId="2C71F350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Couvade syndrome</w:t>
            </w:r>
          </w:p>
        </w:tc>
        <w:tc>
          <w:tcPr>
            <w:tcW w:w="1055" w:type="dxa"/>
          </w:tcPr>
          <w:p w14:paraId="2A901D61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75C3D97E" w14:textId="20065BF5" w:rsidR="005F1C87" w:rsidRPr="00DE7EE0" w:rsidRDefault="0040369E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135" w:type="dxa"/>
            <w:gridSpan w:val="2"/>
          </w:tcPr>
          <w:p w14:paraId="757BAD02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24A917D8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06048586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7683272A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3DD9DF54" w14:textId="77777777" w:rsidTr="007E2740">
        <w:tc>
          <w:tcPr>
            <w:tcW w:w="3344" w:type="dxa"/>
          </w:tcPr>
          <w:p w14:paraId="469D2EE9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Partners employment</w:t>
            </w:r>
          </w:p>
        </w:tc>
        <w:tc>
          <w:tcPr>
            <w:tcW w:w="1055" w:type="dxa"/>
          </w:tcPr>
          <w:p w14:paraId="171D6F2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5F3EAC3F" w14:textId="0EC720AB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40369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5" w:type="dxa"/>
            <w:gridSpan w:val="2"/>
          </w:tcPr>
          <w:p w14:paraId="0262CEB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23A23168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204E2938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2, </w:t>
            </w: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59</w:t>
            </w:r>
          </w:p>
        </w:tc>
        <w:tc>
          <w:tcPr>
            <w:tcW w:w="1130" w:type="dxa"/>
          </w:tcPr>
          <w:p w14:paraId="719009EE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30F88BBE" w14:textId="77777777" w:rsidTr="007E2740">
        <w:tc>
          <w:tcPr>
            <w:tcW w:w="3344" w:type="dxa"/>
          </w:tcPr>
          <w:p w14:paraId="6A597AB2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Partners age</w:t>
            </w:r>
          </w:p>
        </w:tc>
        <w:tc>
          <w:tcPr>
            <w:tcW w:w="1055" w:type="dxa"/>
          </w:tcPr>
          <w:p w14:paraId="05C4EF0F" w14:textId="2434D372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40369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09" w:type="dxa"/>
          </w:tcPr>
          <w:p w14:paraId="6F13D79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6743483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1B378B4E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CE7F0D3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0" w:type="dxa"/>
          </w:tcPr>
          <w:p w14:paraId="290E9F0D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72128609" w14:textId="77777777" w:rsidTr="007E2740">
        <w:tc>
          <w:tcPr>
            <w:tcW w:w="3344" w:type="dxa"/>
          </w:tcPr>
          <w:p w14:paraId="4A15BF94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Partners education</w:t>
            </w:r>
          </w:p>
        </w:tc>
        <w:tc>
          <w:tcPr>
            <w:tcW w:w="1055" w:type="dxa"/>
          </w:tcPr>
          <w:p w14:paraId="3F637C83" w14:textId="406090E8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23, 11</w:t>
            </w:r>
            <w:r w:rsidR="0040369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09" w:type="dxa"/>
          </w:tcPr>
          <w:p w14:paraId="66AC8F12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04F98B72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74674916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396BC56E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0" w:type="dxa"/>
          </w:tcPr>
          <w:p w14:paraId="7681F149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038F8B35" w14:textId="77777777" w:rsidTr="007E2740">
        <w:tc>
          <w:tcPr>
            <w:tcW w:w="3344" w:type="dxa"/>
          </w:tcPr>
          <w:p w14:paraId="4BAD05A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Paternal desired pregnancy</w:t>
            </w:r>
          </w:p>
        </w:tc>
        <w:tc>
          <w:tcPr>
            <w:tcW w:w="1055" w:type="dxa"/>
          </w:tcPr>
          <w:p w14:paraId="47BF81C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18E3B260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723ECDF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6E7136D4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08514DA4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60</w:t>
            </w:r>
          </w:p>
        </w:tc>
        <w:tc>
          <w:tcPr>
            <w:tcW w:w="1130" w:type="dxa"/>
          </w:tcPr>
          <w:p w14:paraId="321C5256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092BA6E2" w14:textId="77777777" w:rsidTr="007E2740">
        <w:tc>
          <w:tcPr>
            <w:tcW w:w="3344" w:type="dxa"/>
          </w:tcPr>
          <w:p w14:paraId="34DC1B30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Number of children for partner</w:t>
            </w:r>
          </w:p>
        </w:tc>
        <w:tc>
          <w:tcPr>
            <w:tcW w:w="1055" w:type="dxa"/>
          </w:tcPr>
          <w:p w14:paraId="7B0BDD58" w14:textId="208B5D08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E8255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09" w:type="dxa"/>
          </w:tcPr>
          <w:p w14:paraId="1137822A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19894F37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43B0AF2C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6C3CFBAE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7A903419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7C1DD08D" w14:textId="77777777" w:rsidTr="007E2740">
        <w:trPr>
          <w:trHeight w:val="80"/>
        </w:trPr>
        <w:tc>
          <w:tcPr>
            <w:tcW w:w="3344" w:type="dxa"/>
          </w:tcPr>
          <w:p w14:paraId="6AADF30E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Infants gender fathers preference</w:t>
            </w:r>
          </w:p>
        </w:tc>
        <w:tc>
          <w:tcPr>
            <w:tcW w:w="1055" w:type="dxa"/>
          </w:tcPr>
          <w:p w14:paraId="2E5260D0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2958E7A7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35" w:type="dxa"/>
            <w:gridSpan w:val="2"/>
          </w:tcPr>
          <w:p w14:paraId="52BBAE36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05171E78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8" w:type="dxa"/>
          </w:tcPr>
          <w:p w14:paraId="62F894B1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756D45DB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1C87" w:rsidRPr="00DE7EE0" w14:paraId="01DC887F" w14:textId="77777777" w:rsidTr="007E2740">
        <w:tc>
          <w:tcPr>
            <w:tcW w:w="3344" w:type="dxa"/>
          </w:tcPr>
          <w:p w14:paraId="1ED6A3F1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sz w:val="16"/>
                <w:szCs w:val="16"/>
              </w:rPr>
              <w:t xml:space="preserve">  Paternal stress</w:t>
            </w:r>
          </w:p>
        </w:tc>
        <w:tc>
          <w:tcPr>
            <w:tcW w:w="1055" w:type="dxa"/>
          </w:tcPr>
          <w:p w14:paraId="2B5C0BA0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0536C003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gridSpan w:val="2"/>
          </w:tcPr>
          <w:p w14:paraId="2070E020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</w:tcPr>
          <w:p w14:paraId="2552E579" w14:textId="77777777" w:rsidR="005F1C87" w:rsidRPr="00DE7EE0" w:rsidRDefault="005F1C87" w:rsidP="005F1C8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EE0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1078" w:type="dxa"/>
          </w:tcPr>
          <w:p w14:paraId="783A0F1F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</w:tcPr>
          <w:p w14:paraId="666312FE" w14:textId="77777777" w:rsidR="005F1C87" w:rsidRPr="00DE7EE0" w:rsidRDefault="005F1C87" w:rsidP="005F1C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46D2B09" w14:textId="0354E51A" w:rsidR="00535112" w:rsidRPr="00DE7EE0" w:rsidRDefault="00535112" w:rsidP="00535112">
      <w:pPr>
        <w:rPr>
          <w:rFonts w:ascii="Times New Roman" w:hAnsi="Times New Roman" w:cs="Times New Roman"/>
          <w:sz w:val="16"/>
          <w:szCs w:val="16"/>
          <w:lang w:eastAsia="nl-NL"/>
        </w:rPr>
      </w:pPr>
      <w:r w:rsidRPr="00DE7EE0">
        <w:rPr>
          <w:rFonts w:ascii="Times New Roman" w:hAnsi="Times New Roman" w:cs="Times New Roman"/>
          <w:sz w:val="16"/>
          <w:szCs w:val="16"/>
        </w:rPr>
        <w:t xml:space="preserve">Studies in </w:t>
      </w:r>
      <w:r w:rsidRPr="00DE7EE0">
        <w:rPr>
          <w:rFonts w:ascii="Times New Roman" w:hAnsi="Times New Roman" w:cs="Times New Roman"/>
          <w:b/>
          <w:sz w:val="16"/>
          <w:szCs w:val="16"/>
        </w:rPr>
        <w:t>bold</w:t>
      </w:r>
      <w:r w:rsidRPr="00DE7EE0">
        <w:rPr>
          <w:rFonts w:ascii="Times New Roman" w:hAnsi="Times New Roman" w:cs="Times New Roman"/>
          <w:sz w:val="16"/>
          <w:szCs w:val="16"/>
        </w:rPr>
        <w:t xml:space="preserve"> were of fair methodological quality according the </w:t>
      </w:r>
      <w:r w:rsidRPr="00DE7EE0">
        <w:rPr>
          <w:rFonts w:ascii="Times New Roman" w:hAnsi="Times New Roman" w:cs="Times New Roman"/>
          <w:sz w:val="16"/>
          <w:szCs w:val="16"/>
          <w:lang w:eastAsia="nl-NL"/>
        </w:rPr>
        <w:t xml:space="preserve">Quality Assessment Tool for Observational Cohort and Cross-sectional studies of the </w:t>
      </w:r>
      <w:r w:rsidRPr="00DE7EE0">
        <w:rPr>
          <w:rFonts w:ascii="Times New Roman" w:hAnsi="Times New Roman" w:cs="Times New Roman"/>
          <w:sz w:val="16"/>
          <w:szCs w:val="16"/>
        </w:rPr>
        <w:t>National Heart, Lung, and Blood Institute (other studies were of poor quality).</w:t>
      </w:r>
    </w:p>
    <w:p w14:paraId="6B18A2E7" w14:textId="3747210C" w:rsidR="00535112" w:rsidRPr="00DE7EE0" w:rsidRDefault="00535112" w:rsidP="00535112">
      <w:pPr>
        <w:rPr>
          <w:rFonts w:ascii="Times New Roman" w:hAnsi="Times New Roman" w:cs="Times New Roman"/>
          <w:sz w:val="16"/>
          <w:szCs w:val="16"/>
        </w:rPr>
      </w:pPr>
      <w:r w:rsidRPr="00DE7EE0">
        <w:rPr>
          <w:rFonts w:ascii="Times New Roman" w:hAnsi="Times New Roman" w:cs="Times New Roman"/>
          <w:sz w:val="16"/>
          <w:szCs w:val="16"/>
        </w:rPr>
        <w:t xml:space="preserve">The numbers refer to the different </w:t>
      </w:r>
      <w:r w:rsidR="006B263E" w:rsidRPr="00DE7EE0">
        <w:rPr>
          <w:rFonts w:ascii="Times New Roman" w:hAnsi="Times New Roman" w:cs="Times New Roman"/>
          <w:sz w:val="16"/>
          <w:szCs w:val="16"/>
        </w:rPr>
        <w:t>studies.</w:t>
      </w:r>
      <w:r w:rsidR="006B263E">
        <w:rPr>
          <w:rFonts w:ascii="Times New Roman" w:hAnsi="Times New Roman" w:cs="Times New Roman"/>
          <w:sz w:val="16"/>
          <w:szCs w:val="16"/>
        </w:rPr>
        <w:t xml:space="preserve"> The references are described in Appendix S3.</w:t>
      </w:r>
      <w:r w:rsidRPr="00DE7EE0">
        <w:rPr>
          <w:rFonts w:ascii="Times New Roman" w:hAnsi="Times New Roman" w:cs="Times New Roman"/>
          <w:sz w:val="16"/>
          <w:szCs w:val="16"/>
        </w:rPr>
        <w:t xml:space="preserve"> More detailed information about the included studies are reported in </w:t>
      </w:r>
      <w:r w:rsidR="006B263E">
        <w:rPr>
          <w:rFonts w:ascii="Times New Roman" w:hAnsi="Times New Roman" w:cs="Times New Roman"/>
          <w:sz w:val="16"/>
          <w:szCs w:val="16"/>
        </w:rPr>
        <w:t xml:space="preserve">Table S2. </w:t>
      </w:r>
    </w:p>
    <w:p w14:paraId="2B2E7650" w14:textId="28B1575B" w:rsidR="00535112" w:rsidRPr="00DE7EE0" w:rsidRDefault="00452811" w:rsidP="00535112">
      <w:pPr>
        <w:rPr>
          <w:rFonts w:ascii="Times New Roman" w:hAnsi="Times New Roman" w:cs="Times New Roman"/>
          <w:sz w:val="16"/>
          <w:szCs w:val="16"/>
        </w:rPr>
      </w:pPr>
      <w:r w:rsidRPr="00DE7EE0">
        <w:rPr>
          <w:rFonts w:ascii="Times New Roman" w:hAnsi="Times New Roman" w:cs="Times New Roman"/>
          <w:sz w:val="16"/>
          <w:szCs w:val="16"/>
        </w:rPr>
        <w:t>The alpha level was set at 0</w:t>
      </w:r>
      <w:r w:rsidRPr="00DE7EE0">
        <w:rPr>
          <w:rFonts w:ascii="Times New Roman" w:hAnsi="Times New Roman" w:cs="Times New Roman"/>
          <w:sz w:val="16"/>
          <w:szCs w:val="16"/>
          <w:shd w:val="clear" w:color="auto" w:fill="FFFFFF"/>
        </w:rPr>
        <w:t>·</w:t>
      </w:r>
      <w:r w:rsidR="00535112" w:rsidRPr="00DE7EE0">
        <w:rPr>
          <w:rFonts w:ascii="Times New Roman" w:hAnsi="Times New Roman" w:cs="Times New Roman"/>
          <w:sz w:val="16"/>
          <w:szCs w:val="16"/>
        </w:rPr>
        <w:t>05 to be classified as an association</w:t>
      </w:r>
    </w:p>
    <w:p w14:paraId="3AA757F0" w14:textId="65CA8F01" w:rsidR="00E81D61" w:rsidRDefault="00535112" w:rsidP="00535112">
      <w:pPr>
        <w:rPr>
          <w:rFonts w:ascii="Times New Roman" w:hAnsi="Times New Roman" w:cs="Times New Roman"/>
          <w:sz w:val="16"/>
          <w:szCs w:val="16"/>
        </w:rPr>
      </w:pPr>
      <w:r w:rsidRPr="00DE7EE0">
        <w:rPr>
          <w:rFonts w:ascii="Times New Roman" w:hAnsi="Times New Roman" w:cs="Times New Roman"/>
          <w:sz w:val="16"/>
          <w:szCs w:val="16"/>
        </w:rPr>
        <w:t>In some studies, multiple analysis were performed (e.g. at different time points, with different instruments)</w:t>
      </w:r>
    </w:p>
    <w:sectPr w:rsidR="00E81D61" w:rsidSect="00DC01AC">
      <w:footerReference w:type="default" r:id="rId8"/>
      <w:pgSz w:w="12240" w:h="15840"/>
      <w:pgMar w:top="720" w:right="720" w:bottom="993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456524" w14:textId="77777777" w:rsidR="005932CE" w:rsidRDefault="005932CE" w:rsidP="006D70D4">
      <w:r>
        <w:separator/>
      </w:r>
    </w:p>
  </w:endnote>
  <w:endnote w:type="continuationSeparator" w:id="0">
    <w:p w14:paraId="1FF1AE52" w14:textId="77777777" w:rsidR="005932CE" w:rsidRDefault="005932CE" w:rsidP="006D7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33054667"/>
      <w:docPartObj>
        <w:docPartGallery w:val="Page Numbers (Bottom of Page)"/>
        <w:docPartUnique/>
      </w:docPartObj>
    </w:sdtPr>
    <w:sdtEndPr/>
    <w:sdtContent>
      <w:p w14:paraId="6D1E30F6" w14:textId="4B882B1C" w:rsidR="005932CE" w:rsidRDefault="005932C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84EA4">
          <w:rPr>
            <w:noProof/>
            <w:lang w:val="nl-NL"/>
          </w:rPr>
          <w:t>2</w:t>
        </w:r>
        <w:r>
          <w:fldChar w:fldCharType="end"/>
        </w:r>
      </w:p>
    </w:sdtContent>
  </w:sdt>
  <w:p w14:paraId="78B79746" w14:textId="77777777" w:rsidR="005932CE" w:rsidRDefault="005932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81D7F4" w14:textId="77777777" w:rsidR="005932CE" w:rsidRDefault="005932CE" w:rsidP="006D70D4">
      <w:r>
        <w:separator/>
      </w:r>
    </w:p>
  </w:footnote>
  <w:footnote w:type="continuationSeparator" w:id="0">
    <w:p w14:paraId="6512D586" w14:textId="77777777" w:rsidR="005932CE" w:rsidRDefault="005932CE" w:rsidP="006D70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9A6007"/>
    <w:multiLevelType w:val="hybridMultilevel"/>
    <w:tmpl w:val="153E6544"/>
    <w:lvl w:ilvl="0" w:tplc="7160ED5A">
      <w:start w:val="1"/>
      <w:numFmt w:val="decimal"/>
      <w:lvlText w:val="%1."/>
      <w:lvlJc w:val="left"/>
      <w:pPr>
        <w:ind w:left="568" w:hanging="360"/>
      </w:pPr>
      <w:rPr>
        <w:rFonts w:ascii="Arial Narrow" w:hAnsi="Arial Narrow" w:cs="Arial" w:hint="default"/>
        <w:b w:val="0"/>
        <w:sz w:val="16"/>
        <w:szCs w:val="16"/>
      </w:rPr>
    </w:lvl>
    <w:lvl w:ilvl="1" w:tplc="04130019" w:tentative="1">
      <w:start w:val="1"/>
      <w:numFmt w:val="lowerLetter"/>
      <w:lvlText w:val="%2."/>
      <w:lvlJc w:val="left"/>
      <w:pPr>
        <w:ind w:left="1288" w:hanging="360"/>
      </w:pPr>
    </w:lvl>
    <w:lvl w:ilvl="2" w:tplc="0413001B" w:tentative="1">
      <w:start w:val="1"/>
      <w:numFmt w:val="lowerRoman"/>
      <w:lvlText w:val="%3."/>
      <w:lvlJc w:val="right"/>
      <w:pPr>
        <w:ind w:left="2008" w:hanging="180"/>
      </w:pPr>
    </w:lvl>
    <w:lvl w:ilvl="3" w:tplc="0413000F" w:tentative="1">
      <w:start w:val="1"/>
      <w:numFmt w:val="decimal"/>
      <w:lvlText w:val="%4."/>
      <w:lvlJc w:val="left"/>
      <w:pPr>
        <w:ind w:left="2728" w:hanging="360"/>
      </w:pPr>
    </w:lvl>
    <w:lvl w:ilvl="4" w:tplc="04130019" w:tentative="1">
      <w:start w:val="1"/>
      <w:numFmt w:val="lowerLetter"/>
      <w:lvlText w:val="%5."/>
      <w:lvlJc w:val="left"/>
      <w:pPr>
        <w:ind w:left="3448" w:hanging="360"/>
      </w:pPr>
    </w:lvl>
    <w:lvl w:ilvl="5" w:tplc="0413001B" w:tentative="1">
      <w:start w:val="1"/>
      <w:numFmt w:val="lowerRoman"/>
      <w:lvlText w:val="%6."/>
      <w:lvlJc w:val="right"/>
      <w:pPr>
        <w:ind w:left="4168" w:hanging="180"/>
      </w:pPr>
    </w:lvl>
    <w:lvl w:ilvl="6" w:tplc="0413000F" w:tentative="1">
      <w:start w:val="1"/>
      <w:numFmt w:val="decimal"/>
      <w:lvlText w:val="%7."/>
      <w:lvlJc w:val="left"/>
      <w:pPr>
        <w:ind w:left="4888" w:hanging="360"/>
      </w:pPr>
    </w:lvl>
    <w:lvl w:ilvl="7" w:tplc="04130019" w:tentative="1">
      <w:start w:val="1"/>
      <w:numFmt w:val="lowerLetter"/>
      <w:lvlText w:val="%8."/>
      <w:lvlJc w:val="left"/>
      <w:pPr>
        <w:ind w:left="5608" w:hanging="360"/>
      </w:pPr>
    </w:lvl>
    <w:lvl w:ilvl="8" w:tplc="0413001B" w:tentative="1">
      <w:start w:val="1"/>
      <w:numFmt w:val="lowerRoman"/>
      <w:lvlText w:val="%9."/>
      <w:lvlJc w:val="right"/>
      <w:pPr>
        <w:ind w:left="6328" w:hanging="180"/>
      </w:pPr>
    </w:lvl>
  </w:abstractNum>
  <w:abstractNum w:abstractNumId="1" w15:restartNumberingAfterBreak="0">
    <w:nsid w:val="15B56C5F"/>
    <w:multiLevelType w:val="hybridMultilevel"/>
    <w:tmpl w:val="C25CEEE2"/>
    <w:lvl w:ilvl="0" w:tplc="1AD229D2"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  <w:color w:val="252525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BB703E"/>
    <w:multiLevelType w:val="hybridMultilevel"/>
    <w:tmpl w:val="3C04E5DC"/>
    <w:lvl w:ilvl="0" w:tplc="D65AF4F6">
      <w:start w:val="19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  <w:color w:val="252525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AA3CE3"/>
    <w:multiLevelType w:val="hybridMultilevel"/>
    <w:tmpl w:val="96A0E9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4F2CE6"/>
    <w:multiLevelType w:val="hybridMultilevel"/>
    <w:tmpl w:val="6798B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CE492B"/>
    <w:multiLevelType w:val="hybridMultilevel"/>
    <w:tmpl w:val="1ED08FD4"/>
    <w:lvl w:ilvl="0" w:tplc="335A7624">
      <w:start w:val="1"/>
      <w:numFmt w:val="decimal"/>
      <w:lvlText w:val="%1."/>
      <w:lvlJc w:val="left"/>
      <w:pPr>
        <w:ind w:left="643" w:hanging="360"/>
      </w:pPr>
      <w:rPr>
        <w:rFonts w:ascii="Arial Narrow" w:hAnsi="Arial Narrow" w:cs="Arial" w:hint="default"/>
        <w:sz w:val="16"/>
        <w:szCs w:val="16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C4E53DE"/>
    <w:multiLevelType w:val="hybridMultilevel"/>
    <w:tmpl w:val="B22CB9F4"/>
    <w:lvl w:ilvl="0" w:tplc="46CA3BE2">
      <w:start w:val="119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6121A6"/>
    <w:multiLevelType w:val="hybridMultilevel"/>
    <w:tmpl w:val="6AD86758"/>
    <w:lvl w:ilvl="0" w:tplc="D04EC2D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64141F"/>
    <w:multiLevelType w:val="hybridMultilevel"/>
    <w:tmpl w:val="417CC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A600E6"/>
    <w:multiLevelType w:val="hybridMultilevel"/>
    <w:tmpl w:val="665E9D14"/>
    <w:lvl w:ilvl="0" w:tplc="97B44382">
      <w:start w:val="2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121468"/>
    <w:multiLevelType w:val="hybridMultilevel"/>
    <w:tmpl w:val="12E05F6A"/>
    <w:lvl w:ilvl="0" w:tplc="854643B6">
      <w:start w:val="24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151E13"/>
    <w:multiLevelType w:val="hybridMultilevel"/>
    <w:tmpl w:val="4ECA206E"/>
    <w:lvl w:ilvl="0" w:tplc="30F8F8B8">
      <w:start w:val="119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10"/>
  </w:num>
  <w:num w:numId="5">
    <w:abstractNumId w:val="9"/>
  </w:num>
  <w:num w:numId="6">
    <w:abstractNumId w:val="6"/>
  </w:num>
  <w:num w:numId="7">
    <w:abstractNumId w:val="11"/>
  </w:num>
  <w:num w:numId="8">
    <w:abstractNumId w:val="7"/>
  </w:num>
  <w:num w:numId="9">
    <w:abstractNumId w:val="4"/>
  </w:num>
  <w:num w:numId="10">
    <w:abstractNumId w:val="8"/>
  </w:num>
  <w:num w:numId="11">
    <w:abstractNumId w:val="5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4D59"/>
    <w:rsid w:val="00000531"/>
    <w:rsid w:val="00001D98"/>
    <w:rsid w:val="00005351"/>
    <w:rsid w:val="00020E3F"/>
    <w:rsid w:val="000251A3"/>
    <w:rsid w:val="0002550E"/>
    <w:rsid w:val="000309A0"/>
    <w:rsid w:val="0003377D"/>
    <w:rsid w:val="000357F6"/>
    <w:rsid w:val="000407A0"/>
    <w:rsid w:val="0005304F"/>
    <w:rsid w:val="00055133"/>
    <w:rsid w:val="0005784B"/>
    <w:rsid w:val="000657BF"/>
    <w:rsid w:val="000719EB"/>
    <w:rsid w:val="00075FF7"/>
    <w:rsid w:val="00080076"/>
    <w:rsid w:val="00086EFC"/>
    <w:rsid w:val="00091BA9"/>
    <w:rsid w:val="000A029F"/>
    <w:rsid w:val="000A6402"/>
    <w:rsid w:val="000B215C"/>
    <w:rsid w:val="000B2744"/>
    <w:rsid w:val="000B5816"/>
    <w:rsid w:val="000D1D4D"/>
    <w:rsid w:val="000D3A54"/>
    <w:rsid w:val="000D4E7A"/>
    <w:rsid w:val="000E0811"/>
    <w:rsid w:val="000E3925"/>
    <w:rsid w:val="000F4138"/>
    <w:rsid w:val="000F616F"/>
    <w:rsid w:val="001075DB"/>
    <w:rsid w:val="00107CE7"/>
    <w:rsid w:val="00112B5E"/>
    <w:rsid w:val="00114D4C"/>
    <w:rsid w:val="00115533"/>
    <w:rsid w:val="00123813"/>
    <w:rsid w:val="001250D5"/>
    <w:rsid w:val="00126F91"/>
    <w:rsid w:val="00127886"/>
    <w:rsid w:val="0014045B"/>
    <w:rsid w:val="00146982"/>
    <w:rsid w:val="00155F72"/>
    <w:rsid w:val="00156072"/>
    <w:rsid w:val="00156B39"/>
    <w:rsid w:val="00164C67"/>
    <w:rsid w:val="00165915"/>
    <w:rsid w:val="001674A6"/>
    <w:rsid w:val="001772E8"/>
    <w:rsid w:val="00180F6E"/>
    <w:rsid w:val="00181D70"/>
    <w:rsid w:val="00182AFF"/>
    <w:rsid w:val="001872E3"/>
    <w:rsid w:val="00191A83"/>
    <w:rsid w:val="001929A0"/>
    <w:rsid w:val="00192F84"/>
    <w:rsid w:val="00194F0D"/>
    <w:rsid w:val="001A4043"/>
    <w:rsid w:val="001A518A"/>
    <w:rsid w:val="001A557E"/>
    <w:rsid w:val="001B0A3D"/>
    <w:rsid w:val="001C0634"/>
    <w:rsid w:val="001D13D0"/>
    <w:rsid w:val="001D3EE9"/>
    <w:rsid w:val="001D45FC"/>
    <w:rsid w:val="001D7F4A"/>
    <w:rsid w:val="001E5019"/>
    <w:rsid w:val="001F3188"/>
    <w:rsid w:val="001F568A"/>
    <w:rsid w:val="001F7839"/>
    <w:rsid w:val="002017F4"/>
    <w:rsid w:val="00205F4F"/>
    <w:rsid w:val="002061FE"/>
    <w:rsid w:val="002079FC"/>
    <w:rsid w:val="002170DC"/>
    <w:rsid w:val="00222419"/>
    <w:rsid w:val="002309BF"/>
    <w:rsid w:val="00234637"/>
    <w:rsid w:val="002427F9"/>
    <w:rsid w:val="00242A5D"/>
    <w:rsid w:val="002457CE"/>
    <w:rsid w:val="00262531"/>
    <w:rsid w:val="00271335"/>
    <w:rsid w:val="00276322"/>
    <w:rsid w:val="00276C1B"/>
    <w:rsid w:val="00283C31"/>
    <w:rsid w:val="00284748"/>
    <w:rsid w:val="00284EA4"/>
    <w:rsid w:val="00286903"/>
    <w:rsid w:val="00291CB2"/>
    <w:rsid w:val="00293724"/>
    <w:rsid w:val="00296DD4"/>
    <w:rsid w:val="002A0A4D"/>
    <w:rsid w:val="002A1FC6"/>
    <w:rsid w:val="002A2335"/>
    <w:rsid w:val="002A4822"/>
    <w:rsid w:val="002B3CD7"/>
    <w:rsid w:val="002B4417"/>
    <w:rsid w:val="002B4E12"/>
    <w:rsid w:val="002B57C6"/>
    <w:rsid w:val="002C4747"/>
    <w:rsid w:val="002E47EC"/>
    <w:rsid w:val="002F03BE"/>
    <w:rsid w:val="002F53E7"/>
    <w:rsid w:val="00301E4C"/>
    <w:rsid w:val="0030343A"/>
    <w:rsid w:val="00316AAF"/>
    <w:rsid w:val="003177A9"/>
    <w:rsid w:val="00324680"/>
    <w:rsid w:val="00325F26"/>
    <w:rsid w:val="00331018"/>
    <w:rsid w:val="00331FD8"/>
    <w:rsid w:val="00332614"/>
    <w:rsid w:val="003338E4"/>
    <w:rsid w:val="0034427A"/>
    <w:rsid w:val="003459BA"/>
    <w:rsid w:val="0035013E"/>
    <w:rsid w:val="00350C5E"/>
    <w:rsid w:val="00356CF5"/>
    <w:rsid w:val="00357B04"/>
    <w:rsid w:val="003635A0"/>
    <w:rsid w:val="00363667"/>
    <w:rsid w:val="00366E01"/>
    <w:rsid w:val="003717BB"/>
    <w:rsid w:val="003754C7"/>
    <w:rsid w:val="00376B07"/>
    <w:rsid w:val="00376BF6"/>
    <w:rsid w:val="00377BAA"/>
    <w:rsid w:val="00386511"/>
    <w:rsid w:val="003867E9"/>
    <w:rsid w:val="0039519A"/>
    <w:rsid w:val="0039562F"/>
    <w:rsid w:val="003A4CF5"/>
    <w:rsid w:val="003B1151"/>
    <w:rsid w:val="003B24EB"/>
    <w:rsid w:val="003B2DFE"/>
    <w:rsid w:val="003C14CC"/>
    <w:rsid w:val="003D4812"/>
    <w:rsid w:val="003E14C3"/>
    <w:rsid w:val="003E3BEC"/>
    <w:rsid w:val="003E4EC5"/>
    <w:rsid w:val="003E54CA"/>
    <w:rsid w:val="003E59E2"/>
    <w:rsid w:val="003F1A43"/>
    <w:rsid w:val="003F33CC"/>
    <w:rsid w:val="003F475F"/>
    <w:rsid w:val="003F5BB6"/>
    <w:rsid w:val="003F7467"/>
    <w:rsid w:val="003F7FBF"/>
    <w:rsid w:val="0040369E"/>
    <w:rsid w:val="004065AB"/>
    <w:rsid w:val="00412518"/>
    <w:rsid w:val="00412BA5"/>
    <w:rsid w:val="00415441"/>
    <w:rsid w:val="0041550E"/>
    <w:rsid w:val="00416F72"/>
    <w:rsid w:val="0041794A"/>
    <w:rsid w:val="00420E8F"/>
    <w:rsid w:val="00427085"/>
    <w:rsid w:val="004321DC"/>
    <w:rsid w:val="00432528"/>
    <w:rsid w:val="00433DFB"/>
    <w:rsid w:val="0044640B"/>
    <w:rsid w:val="00452811"/>
    <w:rsid w:val="00455D0F"/>
    <w:rsid w:val="0045640C"/>
    <w:rsid w:val="00461769"/>
    <w:rsid w:val="00473C3B"/>
    <w:rsid w:val="00477E34"/>
    <w:rsid w:val="00480032"/>
    <w:rsid w:val="004866CB"/>
    <w:rsid w:val="004866EF"/>
    <w:rsid w:val="00486A3D"/>
    <w:rsid w:val="004917DC"/>
    <w:rsid w:val="0049261C"/>
    <w:rsid w:val="00492D85"/>
    <w:rsid w:val="00494D59"/>
    <w:rsid w:val="004955D2"/>
    <w:rsid w:val="0049641F"/>
    <w:rsid w:val="004A3F6C"/>
    <w:rsid w:val="004A4F11"/>
    <w:rsid w:val="004B0862"/>
    <w:rsid w:val="004B27DD"/>
    <w:rsid w:val="004B4FDF"/>
    <w:rsid w:val="004B6E5E"/>
    <w:rsid w:val="004C5366"/>
    <w:rsid w:val="004C68C5"/>
    <w:rsid w:val="004D63B7"/>
    <w:rsid w:val="004D68DB"/>
    <w:rsid w:val="004E0755"/>
    <w:rsid w:val="004E2339"/>
    <w:rsid w:val="004F0683"/>
    <w:rsid w:val="004F3597"/>
    <w:rsid w:val="004F4631"/>
    <w:rsid w:val="00502C9F"/>
    <w:rsid w:val="00504A56"/>
    <w:rsid w:val="00507B4D"/>
    <w:rsid w:val="00513A27"/>
    <w:rsid w:val="00516CDE"/>
    <w:rsid w:val="005227E2"/>
    <w:rsid w:val="00522F11"/>
    <w:rsid w:val="005254A6"/>
    <w:rsid w:val="00532FFE"/>
    <w:rsid w:val="00535112"/>
    <w:rsid w:val="005408B8"/>
    <w:rsid w:val="0054294A"/>
    <w:rsid w:val="00545135"/>
    <w:rsid w:val="00546950"/>
    <w:rsid w:val="00571613"/>
    <w:rsid w:val="005738BA"/>
    <w:rsid w:val="00575186"/>
    <w:rsid w:val="005925EC"/>
    <w:rsid w:val="005932CE"/>
    <w:rsid w:val="005A1B44"/>
    <w:rsid w:val="005B034C"/>
    <w:rsid w:val="005B2F5F"/>
    <w:rsid w:val="005B4AB5"/>
    <w:rsid w:val="005B6404"/>
    <w:rsid w:val="005B7D94"/>
    <w:rsid w:val="005C7F93"/>
    <w:rsid w:val="005D304C"/>
    <w:rsid w:val="005D6B9A"/>
    <w:rsid w:val="005E33AE"/>
    <w:rsid w:val="005F0454"/>
    <w:rsid w:val="005F0DB1"/>
    <w:rsid w:val="005F1988"/>
    <w:rsid w:val="005F1C87"/>
    <w:rsid w:val="005F7E17"/>
    <w:rsid w:val="006068A0"/>
    <w:rsid w:val="006076C6"/>
    <w:rsid w:val="00613DA7"/>
    <w:rsid w:val="00615E16"/>
    <w:rsid w:val="006310A0"/>
    <w:rsid w:val="006337A3"/>
    <w:rsid w:val="006366CF"/>
    <w:rsid w:val="006367D7"/>
    <w:rsid w:val="00641EF8"/>
    <w:rsid w:val="00652E2E"/>
    <w:rsid w:val="00655E8F"/>
    <w:rsid w:val="00657946"/>
    <w:rsid w:val="006627DF"/>
    <w:rsid w:val="00664188"/>
    <w:rsid w:val="00664B9F"/>
    <w:rsid w:val="0066536C"/>
    <w:rsid w:val="00665C4D"/>
    <w:rsid w:val="00670F3B"/>
    <w:rsid w:val="00672105"/>
    <w:rsid w:val="00673D55"/>
    <w:rsid w:val="006832F7"/>
    <w:rsid w:val="00693212"/>
    <w:rsid w:val="00694217"/>
    <w:rsid w:val="006A0240"/>
    <w:rsid w:val="006A371E"/>
    <w:rsid w:val="006B0223"/>
    <w:rsid w:val="006B15AC"/>
    <w:rsid w:val="006B263E"/>
    <w:rsid w:val="006B3AE7"/>
    <w:rsid w:val="006C51E3"/>
    <w:rsid w:val="006C74CB"/>
    <w:rsid w:val="006D08F5"/>
    <w:rsid w:val="006D155C"/>
    <w:rsid w:val="006D43AA"/>
    <w:rsid w:val="006D5ECC"/>
    <w:rsid w:val="006D70D4"/>
    <w:rsid w:val="006E5358"/>
    <w:rsid w:val="006E74E8"/>
    <w:rsid w:val="006F78EC"/>
    <w:rsid w:val="007128B5"/>
    <w:rsid w:val="00717765"/>
    <w:rsid w:val="00724B01"/>
    <w:rsid w:val="007251CE"/>
    <w:rsid w:val="00740575"/>
    <w:rsid w:val="00756F87"/>
    <w:rsid w:val="00761E68"/>
    <w:rsid w:val="00764146"/>
    <w:rsid w:val="0077188F"/>
    <w:rsid w:val="00771FA3"/>
    <w:rsid w:val="00775E59"/>
    <w:rsid w:val="00785552"/>
    <w:rsid w:val="00791D43"/>
    <w:rsid w:val="007933E5"/>
    <w:rsid w:val="0079454C"/>
    <w:rsid w:val="0079691F"/>
    <w:rsid w:val="007A21B2"/>
    <w:rsid w:val="007A73CA"/>
    <w:rsid w:val="007B1A8D"/>
    <w:rsid w:val="007B1BE9"/>
    <w:rsid w:val="007B46F2"/>
    <w:rsid w:val="007B6556"/>
    <w:rsid w:val="007B7AC8"/>
    <w:rsid w:val="007C22BF"/>
    <w:rsid w:val="007C3E66"/>
    <w:rsid w:val="007C5E09"/>
    <w:rsid w:val="007D0BA2"/>
    <w:rsid w:val="007D3235"/>
    <w:rsid w:val="007D3863"/>
    <w:rsid w:val="007D5474"/>
    <w:rsid w:val="007D742B"/>
    <w:rsid w:val="007E0171"/>
    <w:rsid w:val="007E0EBC"/>
    <w:rsid w:val="007E2740"/>
    <w:rsid w:val="007F1CA3"/>
    <w:rsid w:val="007F2AA8"/>
    <w:rsid w:val="007F2C7C"/>
    <w:rsid w:val="007F5167"/>
    <w:rsid w:val="00811077"/>
    <w:rsid w:val="0081112A"/>
    <w:rsid w:val="0081184E"/>
    <w:rsid w:val="00820A7A"/>
    <w:rsid w:val="00820E66"/>
    <w:rsid w:val="00821BF2"/>
    <w:rsid w:val="0082266A"/>
    <w:rsid w:val="008257B9"/>
    <w:rsid w:val="00825FB2"/>
    <w:rsid w:val="00826D6F"/>
    <w:rsid w:val="008273C7"/>
    <w:rsid w:val="00827509"/>
    <w:rsid w:val="00832B72"/>
    <w:rsid w:val="00834894"/>
    <w:rsid w:val="0084086B"/>
    <w:rsid w:val="00842346"/>
    <w:rsid w:val="00842948"/>
    <w:rsid w:val="00843F55"/>
    <w:rsid w:val="00845986"/>
    <w:rsid w:val="008541A7"/>
    <w:rsid w:val="008565E8"/>
    <w:rsid w:val="00857D49"/>
    <w:rsid w:val="00860872"/>
    <w:rsid w:val="00861CFE"/>
    <w:rsid w:val="0086719B"/>
    <w:rsid w:val="008671F8"/>
    <w:rsid w:val="008718CA"/>
    <w:rsid w:val="0087455E"/>
    <w:rsid w:val="00875ACD"/>
    <w:rsid w:val="00883F5C"/>
    <w:rsid w:val="008850F8"/>
    <w:rsid w:val="00897BA9"/>
    <w:rsid w:val="008A2793"/>
    <w:rsid w:val="008A34FD"/>
    <w:rsid w:val="008A37F6"/>
    <w:rsid w:val="008A3C76"/>
    <w:rsid w:val="008A4FE2"/>
    <w:rsid w:val="008A550B"/>
    <w:rsid w:val="008B3C10"/>
    <w:rsid w:val="008B7774"/>
    <w:rsid w:val="008D441D"/>
    <w:rsid w:val="008D4975"/>
    <w:rsid w:val="008E4B21"/>
    <w:rsid w:val="008E604B"/>
    <w:rsid w:val="008E7E2D"/>
    <w:rsid w:val="008F266B"/>
    <w:rsid w:val="008F4E20"/>
    <w:rsid w:val="00911645"/>
    <w:rsid w:val="009200AB"/>
    <w:rsid w:val="00925ACB"/>
    <w:rsid w:val="00933333"/>
    <w:rsid w:val="00934766"/>
    <w:rsid w:val="009348F5"/>
    <w:rsid w:val="009350EC"/>
    <w:rsid w:val="00945C63"/>
    <w:rsid w:val="009468B8"/>
    <w:rsid w:val="00954BE9"/>
    <w:rsid w:val="00960ED8"/>
    <w:rsid w:val="00962B34"/>
    <w:rsid w:val="00964A47"/>
    <w:rsid w:val="00966571"/>
    <w:rsid w:val="00974F84"/>
    <w:rsid w:val="00975308"/>
    <w:rsid w:val="009774B8"/>
    <w:rsid w:val="00980A4E"/>
    <w:rsid w:val="00982234"/>
    <w:rsid w:val="009848BD"/>
    <w:rsid w:val="00985D72"/>
    <w:rsid w:val="00985E12"/>
    <w:rsid w:val="009929F4"/>
    <w:rsid w:val="009A54EE"/>
    <w:rsid w:val="009B08E4"/>
    <w:rsid w:val="009B1F60"/>
    <w:rsid w:val="009B2D7F"/>
    <w:rsid w:val="009C230B"/>
    <w:rsid w:val="009C51E2"/>
    <w:rsid w:val="009C5450"/>
    <w:rsid w:val="009D3CCD"/>
    <w:rsid w:val="009D590A"/>
    <w:rsid w:val="009E065D"/>
    <w:rsid w:val="009E181A"/>
    <w:rsid w:val="009E1DA2"/>
    <w:rsid w:val="009E7FF0"/>
    <w:rsid w:val="009F1128"/>
    <w:rsid w:val="009F3F93"/>
    <w:rsid w:val="009F4598"/>
    <w:rsid w:val="009F71AC"/>
    <w:rsid w:val="00A02905"/>
    <w:rsid w:val="00A02E68"/>
    <w:rsid w:val="00A06479"/>
    <w:rsid w:val="00A127AC"/>
    <w:rsid w:val="00A15794"/>
    <w:rsid w:val="00A17813"/>
    <w:rsid w:val="00A20CA1"/>
    <w:rsid w:val="00A2302F"/>
    <w:rsid w:val="00A326E2"/>
    <w:rsid w:val="00A33A3F"/>
    <w:rsid w:val="00A36099"/>
    <w:rsid w:val="00A4171F"/>
    <w:rsid w:val="00A462B7"/>
    <w:rsid w:val="00A5580B"/>
    <w:rsid w:val="00A55EBA"/>
    <w:rsid w:val="00A57308"/>
    <w:rsid w:val="00A578BE"/>
    <w:rsid w:val="00A67BFD"/>
    <w:rsid w:val="00A84639"/>
    <w:rsid w:val="00AA0D9A"/>
    <w:rsid w:val="00AA1EC3"/>
    <w:rsid w:val="00AA3EED"/>
    <w:rsid w:val="00AB4C7D"/>
    <w:rsid w:val="00AB4FBF"/>
    <w:rsid w:val="00AB6F82"/>
    <w:rsid w:val="00AB777F"/>
    <w:rsid w:val="00AC190B"/>
    <w:rsid w:val="00AC5E22"/>
    <w:rsid w:val="00AC6942"/>
    <w:rsid w:val="00AD1A6A"/>
    <w:rsid w:val="00AD1CCA"/>
    <w:rsid w:val="00AD76F7"/>
    <w:rsid w:val="00AE767C"/>
    <w:rsid w:val="00AF427A"/>
    <w:rsid w:val="00AF4814"/>
    <w:rsid w:val="00AF4B53"/>
    <w:rsid w:val="00AF6A49"/>
    <w:rsid w:val="00B016A7"/>
    <w:rsid w:val="00B03659"/>
    <w:rsid w:val="00B109B3"/>
    <w:rsid w:val="00B11D45"/>
    <w:rsid w:val="00B223ED"/>
    <w:rsid w:val="00B33CE9"/>
    <w:rsid w:val="00B34690"/>
    <w:rsid w:val="00B376ED"/>
    <w:rsid w:val="00B37AC6"/>
    <w:rsid w:val="00B37DB0"/>
    <w:rsid w:val="00B42F32"/>
    <w:rsid w:val="00B45202"/>
    <w:rsid w:val="00B51014"/>
    <w:rsid w:val="00B52523"/>
    <w:rsid w:val="00B53A5B"/>
    <w:rsid w:val="00B57D2A"/>
    <w:rsid w:val="00B600DE"/>
    <w:rsid w:val="00B6265D"/>
    <w:rsid w:val="00B67107"/>
    <w:rsid w:val="00B70CF2"/>
    <w:rsid w:val="00B74A77"/>
    <w:rsid w:val="00B94875"/>
    <w:rsid w:val="00B94DAE"/>
    <w:rsid w:val="00BA042C"/>
    <w:rsid w:val="00BA6D49"/>
    <w:rsid w:val="00BC0B0C"/>
    <w:rsid w:val="00BC1DDC"/>
    <w:rsid w:val="00BE516B"/>
    <w:rsid w:val="00BF07BC"/>
    <w:rsid w:val="00BF0EF2"/>
    <w:rsid w:val="00BF2DE9"/>
    <w:rsid w:val="00BF6ECB"/>
    <w:rsid w:val="00C027E0"/>
    <w:rsid w:val="00C119EA"/>
    <w:rsid w:val="00C229C1"/>
    <w:rsid w:val="00C2483E"/>
    <w:rsid w:val="00C261CD"/>
    <w:rsid w:val="00C27CDD"/>
    <w:rsid w:val="00C335B8"/>
    <w:rsid w:val="00C3377E"/>
    <w:rsid w:val="00C45046"/>
    <w:rsid w:val="00C51029"/>
    <w:rsid w:val="00C57077"/>
    <w:rsid w:val="00C57758"/>
    <w:rsid w:val="00C70A2B"/>
    <w:rsid w:val="00C7294A"/>
    <w:rsid w:val="00C74CFD"/>
    <w:rsid w:val="00C74DD4"/>
    <w:rsid w:val="00C75870"/>
    <w:rsid w:val="00C75DB6"/>
    <w:rsid w:val="00C761D5"/>
    <w:rsid w:val="00C84E30"/>
    <w:rsid w:val="00C84E7E"/>
    <w:rsid w:val="00C96509"/>
    <w:rsid w:val="00CA25C4"/>
    <w:rsid w:val="00CA4EFD"/>
    <w:rsid w:val="00CA722D"/>
    <w:rsid w:val="00CA7FD7"/>
    <w:rsid w:val="00CB1018"/>
    <w:rsid w:val="00CC62CE"/>
    <w:rsid w:val="00CD1B02"/>
    <w:rsid w:val="00CD327D"/>
    <w:rsid w:val="00CD36AD"/>
    <w:rsid w:val="00CD4A38"/>
    <w:rsid w:val="00CE265B"/>
    <w:rsid w:val="00CE3698"/>
    <w:rsid w:val="00CE3BC4"/>
    <w:rsid w:val="00CF1031"/>
    <w:rsid w:val="00CF4DC2"/>
    <w:rsid w:val="00CF6A17"/>
    <w:rsid w:val="00D14A3E"/>
    <w:rsid w:val="00D17622"/>
    <w:rsid w:val="00D22F88"/>
    <w:rsid w:val="00D25399"/>
    <w:rsid w:val="00D25E14"/>
    <w:rsid w:val="00D341F9"/>
    <w:rsid w:val="00D34F7B"/>
    <w:rsid w:val="00D37926"/>
    <w:rsid w:val="00D41272"/>
    <w:rsid w:val="00D4541D"/>
    <w:rsid w:val="00D4712E"/>
    <w:rsid w:val="00D50082"/>
    <w:rsid w:val="00D617C3"/>
    <w:rsid w:val="00D64A65"/>
    <w:rsid w:val="00D6784B"/>
    <w:rsid w:val="00D702AF"/>
    <w:rsid w:val="00D815A0"/>
    <w:rsid w:val="00D81749"/>
    <w:rsid w:val="00D836FD"/>
    <w:rsid w:val="00D90453"/>
    <w:rsid w:val="00D916F8"/>
    <w:rsid w:val="00DA7E48"/>
    <w:rsid w:val="00DB12AB"/>
    <w:rsid w:val="00DB30A9"/>
    <w:rsid w:val="00DB58D0"/>
    <w:rsid w:val="00DC01AC"/>
    <w:rsid w:val="00DC46C4"/>
    <w:rsid w:val="00DC6AB4"/>
    <w:rsid w:val="00DC6EF6"/>
    <w:rsid w:val="00DE7EE0"/>
    <w:rsid w:val="00DF10BD"/>
    <w:rsid w:val="00DF386D"/>
    <w:rsid w:val="00DF79F2"/>
    <w:rsid w:val="00E03207"/>
    <w:rsid w:val="00E059DA"/>
    <w:rsid w:val="00E06B35"/>
    <w:rsid w:val="00E12010"/>
    <w:rsid w:val="00E17BEF"/>
    <w:rsid w:val="00E23623"/>
    <w:rsid w:val="00E24F46"/>
    <w:rsid w:val="00E31B9B"/>
    <w:rsid w:val="00E32FE5"/>
    <w:rsid w:val="00E35244"/>
    <w:rsid w:val="00E41B03"/>
    <w:rsid w:val="00E43D59"/>
    <w:rsid w:val="00E5058B"/>
    <w:rsid w:val="00E53181"/>
    <w:rsid w:val="00E53ED2"/>
    <w:rsid w:val="00E571EA"/>
    <w:rsid w:val="00E602E4"/>
    <w:rsid w:val="00E630AC"/>
    <w:rsid w:val="00E6335F"/>
    <w:rsid w:val="00E64FB8"/>
    <w:rsid w:val="00E71034"/>
    <w:rsid w:val="00E718D7"/>
    <w:rsid w:val="00E76275"/>
    <w:rsid w:val="00E807D3"/>
    <w:rsid w:val="00E814BF"/>
    <w:rsid w:val="00E81D61"/>
    <w:rsid w:val="00E8255D"/>
    <w:rsid w:val="00E86073"/>
    <w:rsid w:val="00E87EF8"/>
    <w:rsid w:val="00E91D47"/>
    <w:rsid w:val="00E9391A"/>
    <w:rsid w:val="00E96B1A"/>
    <w:rsid w:val="00EA5D05"/>
    <w:rsid w:val="00EA621A"/>
    <w:rsid w:val="00EB4A41"/>
    <w:rsid w:val="00EC5ECB"/>
    <w:rsid w:val="00ED12AB"/>
    <w:rsid w:val="00ED266E"/>
    <w:rsid w:val="00ED7556"/>
    <w:rsid w:val="00EF50C5"/>
    <w:rsid w:val="00EF5E1E"/>
    <w:rsid w:val="00F023FD"/>
    <w:rsid w:val="00F02542"/>
    <w:rsid w:val="00F06719"/>
    <w:rsid w:val="00F07628"/>
    <w:rsid w:val="00F07DA6"/>
    <w:rsid w:val="00F13EA3"/>
    <w:rsid w:val="00F15E70"/>
    <w:rsid w:val="00F16005"/>
    <w:rsid w:val="00F239B2"/>
    <w:rsid w:val="00F2449D"/>
    <w:rsid w:val="00F27AB4"/>
    <w:rsid w:val="00F32BF2"/>
    <w:rsid w:val="00F33453"/>
    <w:rsid w:val="00F338BD"/>
    <w:rsid w:val="00F37C4C"/>
    <w:rsid w:val="00F44F4A"/>
    <w:rsid w:val="00F50056"/>
    <w:rsid w:val="00F53601"/>
    <w:rsid w:val="00F5527E"/>
    <w:rsid w:val="00F70C1E"/>
    <w:rsid w:val="00F70FD4"/>
    <w:rsid w:val="00F73B05"/>
    <w:rsid w:val="00F82ACB"/>
    <w:rsid w:val="00F834D5"/>
    <w:rsid w:val="00F857E6"/>
    <w:rsid w:val="00F9143F"/>
    <w:rsid w:val="00F97BE3"/>
    <w:rsid w:val="00FA0301"/>
    <w:rsid w:val="00FA6A01"/>
    <w:rsid w:val="00FC0EFA"/>
    <w:rsid w:val="00FC1CB0"/>
    <w:rsid w:val="00FC2B53"/>
    <w:rsid w:val="00FC6A29"/>
    <w:rsid w:val="00FC7AAA"/>
    <w:rsid w:val="00FD1B8A"/>
    <w:rsid w:val="00FD739B"/>
    <w:rsid w:val="00FE5428"/>
    <w:rsid w:val="00FF07C8"/>
    <w:rsid w:val="00FF5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EF70D"/>
  <w15:docId w15:val="{22C1FE52-FE97-443E-B411-B17F97546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E265B"/>
    <w:pPr>
      <w:spacing w:after="0" w:line="240" w:lineRule="auto"/>
    </w:pPr>
    <w:rPr>
      <w:rFonts w:ascii="Arial" w:hAnsi="Arial" w:cs="Arial"/>
      <w:sz w:val="20"/>
      <w:szCs w:val="24"/>
      <w:lang w:bidi="en-US"/>
    </w:rPr>
  </w:style>
  <w:style w:type="paragraph" w:styleId="Heading1">
    <w:name w:val="heading 1"/>
    <w:basedOn w:val="Normal"/>
    <w:link w:val="Heading1Char"/>
    <w:qFormat/>
    <w:rsid w:val="00D617C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50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7B65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655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556"/>
    <w:rPr>
      <w:rFonts w:ascii="Arial" w:hAnsi="Arial" w:cs="Arial"/>
      <w:sz w:val="20"/>
      <w:szCs w:val="20"/>
      <w:lang w:bidi="en-US"/>
    </w:rPr>
  </w:style>
  <w:style w:type="character" w:styleId="Emphasis">
    <w:name w:val="Emphasis"/>
    <w:basedOn w:val="DefaultParagraphFont"/>
    <w:uiPriority w:val="99"/>
    <w:qFormat/>
    <w:rsid w:val="007B6556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5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556"/>
    <w:rPr>
      <w:rFonts w:ascii="Segoe UI" w:hAnsi="Segoe UI" w:cs="Segoe UI"/>
      <w:sz w:val="18"/>
      <w:szCs w:val="18"/>
      <w:lang w:bidi="en-US"/>
    </w:rPr>
  </w:style>
  <w:style w:type="character" w:styleId="Hyperlink">
    <w:name w:val="Hyperlink"/>
    <w:uiPriority w:val="99"/>
    <w:rsid w:val="003D4812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50D5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bidi="en-US"/>
    </w:rPr>
  </w:style>
  <w:style w:type="character" w:customStyle="1" w:styleId="Heading1Char">
    <w:name w:val="Heading 1 Char"/>
    <w:basedOn w:val="DefaultParagraphFont"/>
    <w:link w:val="Heading1"/>
    <w:rsid w:val="00D617C3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customStyle="1" w:styleId="apple-converted-space">
    <w:name w:val="apple-converted-space"/>
    <w:basedOn w:val="DefaultParagraphFont"/>
    <w:rsid w:val="00D617C3"/>
  </w:style>
  <w:style w:type="character" w:customStyle="1" w:styleId="highlight">
    <w:name w:val="highlight"/>
    <w:basedOn w:val="DefaultParagraphFont"/>
    <w:rsid w:val="00D617C3"/>
  </w:style>
  <w:style w:type="character" w:customStyle="1" w:styleId="richtext">
    <w:name w:val="rich_text"/>
    <w:rsid w:val="00D617C3"/>
  </w:style>
  <w:style w:type="character" w:customStyle="1" w:styleId="current-selection">
    <w:name w:val="current-selection"/>
    <w:rsid w:val="00D617C3"/>
  </w:style>
  <w:style w:type="character" w:customStyle="1" w:styleId="a">
    <w:name w:val="_"/>
    <w:rsid w:val="00D617C3"/>
  </w:style>
  <w:style w:type="paragraph" w:styleId="NoSpacing">
    <w:name w:val="No Spacing"/>
    <w:uiPriority w:val="99"/>
    <w:qFormat/>
    <w:rsid w:val="00D617C3"/>
    <w:pPr>
      <w:spacing w:after="0" w:line="240" w:lineRule="auto"/>
    </w:pPr>
    <w:rPr>
      <w:rFonts w:ascii="Calibri" w:eastAsia="Calibri" w:hAnsi="Calibri" w:cs="Times New Roman"/>
      <w:lang w:val="nl-NL"/>
    </w:rPr>
  </w:style>
  <w:style w:type="paragraph" w:styleId="ListParagraph">
    <w:name w:val="List Paragraph"/>
    <w:basedOn w:val="Normal"/>
    <w:uiPriority w:val="34"/>
    <w:qFormat/>
    <w:rsid w:val="00480032"/>
    <w:pPr>
      <w:ind w:left="720"/>
      <w:contextualSpacing/>
    </w:pPr>
  </w:style>
  <w:style w:type="table" w:styleId="TableGrid">
    <w:name w:val="Table Grid"/>
    <w:basedOn w:val="TableNormal"/>
    <w:uiPriority w:val="59"/>
    <w:rsid w:val="003E4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F4F"/>
    <w:rPr>
      <w:rFonts w:ascii="Arial" w:hAnsi="Arial" w:cs="Arial"/>
      <w:b/>
      <w:bCs/>
      <w:sz w:val="20"/>
      <w:szCs w:val="20"/>
      <w:lang w:bidi="en-US"/>
    </w:rPr>
  </w:style>
  <w:style w:type="paragraph" w:customStyle="1" w:styleId="Pa2">
    <w:name w:val="Pa2"/>
    <w:basedOn w:val="Normal"/>
    <w:next w:val="Normal"/>
    <w:uiPriority w:val="99"/>
    <w:rsid w:val="006D70D4"/>
    <w:pPr>
      <w:autoSpaceDE w:val="0"/>
      <w:autoSpaceDN w:val="0"/>
      <w:adjustRightInd w:val="0"/>
      <w:spacing w:line="217" w:lineRule="atLeast"/>
    </w:pPr>
    <w:rPr>
      <w:rFonts w:ascii="Shaker 2 Lancet Regular" w:hAnsi="Shaker 2 Lancet Regular" w:cstheme="minorBidi"/>
      <w:sz w:val="24"/>
      <w:lang w:val="nl-NL" w:bidi="ar-SA"/>
    </w:rPr>
  </w:style>
  <w:style w:type="paragraph" w:customStyle="1" w:styleId="Pa8">
    <w:name w:val="Pa8"/>
    <w:basedOn w:val="Normal"/>
    <w:next w:val="Normal"/>
    <w:uiPriority w:val="99"/>
    <w:rsid w:val="006D70D4"/>
    <w:pPr>
      <w:autoSpaceDE w:val="0"/>
      <w:autoSpaceDN w:val="0"/>
      <w:adjustRightInd w:val="0"/>
      <w:spacing w:line="167" w:lineRule="atLeast"/>
    </w:pPr>
    <w:rPr>
      <w:rFonts w:ascii="Shaker 2 Lancet Regular" w:hAnsi="Shaker 2 Lancet Regular" w:cstheme="minorBidi"/>
      <w:sz w:val="24"/>
      <w:lang w:val="nl-NL" w:bidi="ar-SA"/>
    </w:rPr>
  </w:style>
  <w:style w:type="paragraph" w:customStyle="1" w:styleId="Pa6">
    <w:name w:val="Pa6"/>
    <w:basedOn w:val="Normal"/>
    <w:next w:val="Normal"/>
    <w:uiPriority w:val="99"/>
    <w:rsid w:val="006D70D4"/>
    <w:pPr>
      <w:autoSpaceDE w:val="0"/>
      <w:autoSpaceDN w:val="0"/>
      <w:adjustRightInd w:val="0"/>
      <w:spacing w:line="187" w:lineRule="atLeast"/>
    </w:pPr>
    <w:rPr>
      <w:rFonts w:ascii="Shaker 2 Lancet Regular" w:hAnsi="Shaker 2 Lancet Regular" w:cstheme="minorBidi"/>
      <w:sz w:val="24"/>
      <w:lang w:val="nl-NL" w:bidi="ar-SA"/>
    </w:rPr>
  </w:style>
  <w:style w:type="paragraph" w:customStyle="1" w:styleId="Pa3">
    <w:name w:val="Pa3"/>
    <w:basedOn w:val="Normal"/>
    <w:next w:val="Normal"/>
    <w:uiPriority w:val="99"/>
    <w:rsid w:val="006D70D4"/>
    <w:pPr>
      <w:autoSpaceDE w:val="0"/>
      <w:autoSpaceDN w:val="0"/>
      <w:adjustRightInd w:val="0"/>
      <w:spacing w:line="167" w:lineRule="atLeast"/>
    </w:pPr>
    <w:rPr>
      <w:rFonts w:ascii="Shaker 2 Lancet Regular" w:hAnsi="Shaker 2 Lancet Regular" w:cstheme="minorBidi"/>
      <w:sz w:val="24"/>
      <w:lang w:val="nl-NL" w:bidi="ar-SA"/>
    </w:rPr>
  </w:style>
  <w:style w:type="paragraph" w:styleId="Header">
    <w:name w:val="header"/>
    <w:basedOn w:val="Normal"/>
    <w:link w:val="HeaderChar"/>
    <w:uiPriority w:val="99"/>
    <w:unhideWhenUsed/>
    <w:rsid w:val="006D70D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70D4"/>
    <w:rPr>
      <w:rFonts w:ascii="Arial" w:hAnsi="Arial" w:cs="Arial"/>
      <w:sz w:val="20"/>
      <w:szCs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6D70D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70D4"/>
    <w:rPr>
      <w:rFonts w:ascii="Arial" w:hAnsi="Arial" w:cs="Arial"/>
      <w:sz w:val="20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808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40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60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616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16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853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5280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839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89784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5817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78271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14894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63506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0755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22957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37347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674913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372673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74430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0641107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15479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807168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9328590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400668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03728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7661959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754456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381581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866012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931723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7671681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12634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32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8CEBC7-1C21-4FD2-84F4-BFA64CDC79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2</Pages>
  <Words>810</Words>
  <Characters>4622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ogeschool Inholland</Company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geschool Inholland</dc:creator>
  <cp:lastModifiedBy>Elke Tichelman</cp:lastModifiedBy>
  <cp:revision>97</cp:revision>
  <cp:lastPrinted>2018-06-20T10:32:00Z</cp:lastPrinted>
  <dcterms:created xsi:type="dcterms:W3CDTF">2018-06-19T12:01:00Z</dcterms:created>
  <dcterms:modified xsi:type="dcterms:W3CDTF">2019-09-16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comprehensive-psychiatry</vt:lpwstr>
  </property>
  <property fmtid="{D5CDD505-2E9C-101B-9397-08002B2CF9AE}" pid="9" name="Mendeley Recent Style Name 3_1">
    <vt:lpwstr>Comprehensive Psychiatr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ofsj</vt:lpwstr>
  </property>
  <property fmtid="{D5CDD505-2E9C-101B-9397-08002B2CF9AE}" pid="19" name="Mendeley Recent Style Name 8_1">
    <vt:lpwstr>Open Forest Science Journal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7d71090-9d37-3a54-a60b-a2c103d25bd5</vt:lpwstr>
  </property>
  <property fmtid="{D5CDD505-2E9C-101B-9397-08002B2CF9AE}" pid="24" name="Mendeley Citation Style_1">
    <vt:lpwstr>http://www.zotero.org/styles/american-medical-association</vt:lpwstr>
  </property>
</Properties>
</file>